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41703" w14:textId="4FFE0224" w:rsidR="00BD4104" w:rsidRDefault="00654E8F" w:rsidP="00CD3FF0">
      <w:pPr>
        <w:pStyle w:val="SupplementaryMaterial"/>
        <w:rPr>
          <w:szCs w:val="24"/>
          <w:vertAlign w:val="superscript"/>
          <w:lang w:bidi="en-US"/>
        </w:rPr>
      </w:pPr>
      <w:r w:rsidRPr="001549D3">
        <w:t>Supplementary Material</w:t>
      </w:r>
    </w:p>
    <w:p w14:paraId="5EA511F1" w14:textId="77777777" w:rsidR="00CD3FF0" w:rsidRPr="00CD3FF0" w:rsidRDefault="00CD3FF0" w:rsidP="00CD3FF0">
      <w:pPr>
        <w:pStyle w:val="aff6"/>
        <w:rPr>
          <w:lang w:bidi="en-US"/>
        </w:rPr>
      </w:pPr>
    </w:p>
    <w:p w14:paraId="6151DA68" w14:textId="77777777" w:rsidR="00ED30B6" w:rsidRPr="0019327B" w:rsidRDefault="00994A3D" w:rsidP="00ED30B6">
      <w:pPr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ED30B6">
        <w:rPr>
          <w:rFonts w:cs="Times New Roman"/>
          <w:szCs w:val="24"/>
        </w:rPr>
        <w:t xml:space="preserve"> </w:t>
      </w:r>
      <w:r w:rsidR="00ED30B6" w:rsidRPr="0019327B">
        <w:rPr>
          <w:rFonts w:eastAsia="等线" w:cs="Times New Roman"/>
          <w:b/>
          <w:bCs/>
          <w:snapToGrid w:val="0"/>
          <w:color w:val="000000"/>
          <w:sz w:val="21"/>
          <w:szCs w:val="21"/>
          <w:lang w:eastAsia="zh-CN" w:bidi="en-US"/>
        </w:rPr>
        <w:t>Table S1.</w:t>
      </w:r>
      <w:r w:rsidR="00ED30B6" w:rsidRPr="0019327B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Intercorrelations in relative intakes of dietary parameters.</w:t>
      </w:r>
    </w:p>
    <w:tbl>
      <w:tblPr>
        <w:tblStyle w:val="21"/>
        <w:tblW w:w="0" w:type="auto"/>
        <w:tblInd w:w="-531" w:type="dxa"/>
        <w:tblLook w:val="04A0" w:firstRow="1" w:lastRow="0" w:firstColumn="1" w:lastColumn="0" w:noHBand="0" w:noVBand="1"/>
      </w:tblPr>
      <w:tblGrid>
        <w:gridCol w:w="1978"/>
        <w:gridCol w:w="1088"/>
        <w:gridCol w:w="1488"/>
        <w:gridCol w:w="867"/>
        <w:gridCol w:w="883"/>
        <w:gridCol w:w="1313"/>
        <w:gridCol w:w="584"/>
        <w:gridCol w:w="1313"/>
      </w:tblGrid>
      <w:tr w:rsidR="00ED30B6" w:rsidRPr="0019327B" w14:paraId="56B6E679" w14:textId="77777777" w:rsidTr="00ED30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double" w:sz="4" w:space="0" w:color="7F7F7F"/>
            </w:tcBorders>
            <w:noWrap/>
            <w:hideMark/>
          </w:tcPr>
          <w:p w14:paraId="1C34AE83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Correlation coefficients (r)</w:t>
            </w:r>
          </w:p>
        </w:tc>
        <w:tc>
          <w:tcPr>
            <w:tcW w:w="1088" w:type="dxa"/>
            <w:tcBorders>
              <w:top w:val="double" w:sz="4" w:space="0" w:color="7F7F7F"/>
            </w:tcBorders>
            <w:noWrap/>
            <w:hideMark/>
          </w:tcPr>
          <w:p w14:paraId="2C178C31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Total energy (kcal)</w:t>
            </w:r>
          </w:p>
        </w:tc>
        <w:tc>
          <w:tcPr>
            <w:tcW w:w="1472" w:type="dxa"/>
            <w:tcBorders>
              <w:top w:val="double" w:sz="4" w:space="0" w:color="7F7F7F"/>
            </w:tcBorders>
            <w:noWrap/>
            <w:hideMark/>
          </w:tcPr>
          <w:p w14:paraId="1E69FAE9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Carbohydrate</w:t>
            </w:r>
          </w:p>
          <w:p w14:paraId="62CB7E94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(%E)</w:t>
            </w:r>
          </w:p>
        </w:tc>
        <w:tc>
          <w:tcPr>
            <w:tcW w:w="867" w:type="dxa"/>
            <w:tcBorders>
              <w:top w:val="double" w:sz="4" w:space="0" w:color="7F7F7F"/>
            </w:tcBorders>
            <w:noWrap/>
            <w:hideMark/>
          </w:tcPr>
          <w:p w14:paraId="33C3EDFA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Fat</w:t>
            </w:r>
          </w:p>
          <w:p w14:paraId="7E8D4D1C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(%E)</w:t>
            </w:r>
          </w:p>
        </w:tc>
        <w:tc>
          <w:tcPr>
            <w:tcW w:w="883" w:type="dxa"/>
            <w:tcBorders>
              <w:top w:val="double" w:sz="4" w:space="0" w:color="7F7F7F"/>
            </w:tcBorders>
            <w:noWrap/>
            <w:hideMark/>
          </w:tcPr>
          <w:p w14:paraId="0DD41B58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Protein</w:t>
            </w:r>
          </w:p>
          <w:p w14:paraId="1D29AF4D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(%E)</w:t>
            </w:r>
          </w:p>
        </w:tc>
        <w:tc>
          <w:tcPr>
            <w:tcW w:w="1298" w:type="dxa"/>
            <w:tcBorders>
              <w:top w:val="double" w:sz="4" w:space="0" w:color="7F7F7F"/>
            </w:tcBorders>
            <w:noWrap/>
            <w:hideMark/>
          </w:tcPr>
          <w:p w14:paraId="6336D684" w14:textId="261C0B23" w:rsidR="00ED30B6" w:rsidRPr="0019327B" w:rsidRDefault="002526AF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Fiber</w:t>
            </w:r>
          </w:p>
          <w:p w14:paraId="49D072F9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(g/1000kcal)</w:t>
            </w:r>
          </w:p>
        </w:tc>
        <w:tc>
          <w:tcPr>
            <w:tcW w:w="566" w:type="dxa"/>
            <w:tcBorders>
              <w:top w:val="double" w:sz="4" w:space="0" w:color="7F7F7F"/>
            </w:tcBorders>
            <w:noWrap/>
            <w:hideMark/>
          </w:tcPr>
          <w:p w14:paraId="5CD79F4F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GI</w:t>
            </w:r>
          </w:p>
        </w:tc>
        <w:tc>
          <w:tcPr>
            <w:tcW w:w="1298" w:type="dxa"/>
            <w:tcBorders>
              <w:top w:val="double" w:sz="4" w:space="0" w:color="7F7F7F"/>
            </w:tcBorders>
            <w:noWrap/>
            <w:hideMark/>
          </w:tcPr>
          <w:p w14:paraId="57078645" w14:textId="77777777" w:rsidR="00ED30B6" w:rsidRPr="0019327B" w:rsidRDefault="00ED30B6" w:rsidP="00ED30B6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GL (g/1000kcal)</w:t>
            </w:r>
          </w:p>
        </w:tc>
      </w:tr>
      <w:tr w:rsidR="00ED30B6" w:rsidRPr="0019327B" w14:paraId="297577D9" w14:textId="77777777" w:rsidTr="0022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41B48EE4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Total energy(kcal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46DA9FFD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4C387A9C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2DC49A60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6A631756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6831C80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1EE947AC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66F5DFC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7FCA35C8" w14:textId="77777777" w:rsidTr="0022061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1A837782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Carbohydrate(%E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408C6821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0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658392C7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3A2BF81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159957DC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6CC5BE7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58EE839C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513BD794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7E322CE9" w14:textId="77777777" w:rsidTr="0022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0B7E44E0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Fat(%E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06250BBD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0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563FF447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93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6E8B1E7C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6A1D5AF4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03372FAA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772C4B3F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94F9C75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74DC7439" w14:textId="77777777" w:rsidTr="0022061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65F1E2F3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Protein(%E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0B9C6B4F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18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0ACD5FD0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47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3E16530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11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78F3A5DF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362F4822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4EEF1E63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466D943B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30286317" w14:textId="77777777" w:rsidTr="0022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486391E9" w14:textId="735A776C" w:rsidR="00ED30B6" w:rsidRPr="0019327B" w:rsidRDefault="002526AF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Fiber</w:t>
            </w:r>
            <w:r w:rsidR="00ED30B6"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(g/1000kcal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2EE1845E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0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1C9FD322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1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3A736FAE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15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7990461E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10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2EDED9EC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365AF14D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59E7E426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3B080DDA" w14:textId="77777777" w:rsidTr="0022061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nil"/>
            </w:tcBorders>
            <w:noWrap/>
            <w:hideMark/>
          </w:tcPr>
          <w:p w14:paraId="186E48AB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GI</w:t>
            </w:r>
          </w:p>
        </w:tc>
        <w:tc>
          <w:tcPr>
            <w:tcW w:w="1088" w:type="dxa"/>
            <w:tcBorders>
              <w:top w:val="nil"/>
              <w:bottom w:val="nil"/>
            </w:tcBorders>
            <w:noWrap/>
            <w:hideMark/>
          </w:tcPr>
          <w:p w14:paraId="59E67D65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0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noWrap/>
            <w:hideMark/>
          </w:tcPr>
          <w:p w14:paraId="7A656B26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18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1FCC7A62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14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027FB289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1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77F0D655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28</w:t>
            </w:r>
          </w:p>
        </w:tc>
        <w:tc>
          <w:tcPr>
            <w:tcW w:w="566" w:type="dxa"/>
            <w:tcBorders>
              <w:top w:val="nil"/>
              <w:bottom w:val="nil"/>
            </w:tcBorders>
            <w:noWrap/>
            <w:hideMark/>
          </w:tcPr>
          <w:p w14:paraId="6D5B6D4B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  <w:tc>
          <w:tcPr>
            <w:tcW w:w="1298" w:type="dxa"/>
            <w:tcBorders>
              <w:top w:val="nil"/>
              <w:bottom w:val="nil"/>
            </w:tcBorders>
            <w:noWrap/>
            <w:hideMark/>
          </w:tcPr>
          <w:p w14:paraId="677CD519" w14:textId="77777777" w:rsidR="00ED30B6" w:rsidRPr="0019327B" w:rsidRDefault="00ED30B6" w:rsidP="00ED30B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</w:p>
        </w:tc>
      </w:tr>
      <w:tr w:rsidR="00ED30B6" w:rsidRPr="0019327B" w14:paraId="39EDF35F" w14:textId="77777777" w:rsidTr="00220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84202" w14:textId="77777777" w:rsidR="00ED30B6" w:rsidRPr="0019327B" w:rsidRDefault="00ED30B6" w:rsidP="00ED30B6">
            <w:pPr>
              <w:spacing w:before="0" w:after="0"/>
              <w:jc w:val="center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GL(g/1000kcal)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D90A16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001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64D325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86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051486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79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F1299A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4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D5D961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-0.05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012F4F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0.61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80D812" w14:textId="77777777" w:rsidR="00ED30B6" w:rsidRPr="0019327B" w:rsidRDefault="00ED30B6" w:rsidP="00ED30B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</w:pPr>
            <w:r w:rsidRPr="0019327B">
              <w:rPr>
                <w:rFonts w:eastAsia="等线" w:cs="Times New Roman"/>
                <w:snapToGrid w:val="0"/>
                <w:color w:val="000000"/>
                <w:sz w:val="21"/>
                <w:szCs w:val="21"/>
                <w:lang w:bidi="en-US"/>
              </w:rPr>
              <w:t>1</w:t>
            </w:r>
          </w:p>
        </w:tc>
      </w:tr>
    </w:tbl>
    <w:p w14:paraId="789E4C44" w14:textId="77D59138" w:rsidR="00ED30B6" w:rsidRPr="0019327B" w:rsidRDefault="00ED30B6" w:rsidP="00ED30B6">
      <w:pPr>
        <w:spacing w:before="0" w:after="0"/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19327B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Abbreviations: %E: percentage of total energy intake; GI, glycemic index; GL, glycemic load. </w:t>
      </w:r>
    </w:p>
    <w:p w14:paraId="573103C2" w14:textId="75A8B7EA" w:rsidR="00ED30B6" w:rsidRDefault="00ED30B6" w:rsidP="00ED30B6">
      <w:pPr>
        <w:spacing w:before="0" w:after="0"/>
        <w:rPr>
          <w:rFonts w:eastAsia="等线" w:cs="Times New Roman"/>
          <w:snapToGrid w:val="0"/>
          <w:color w:val="000000"/>
          <w:szCs w:val="24"/>
          <w:lang w:eastAsia="zh-CN" w:bidi="en-US"/>
        </w:rPr>
      </w:pPr>
    </w:p>
    <w:p w14:paraId="64A47A4D" w14:textId="53EF54CA" w:rsidR="00BA2B5F" w:rsidRDefault="00ED30B6">
      <w:pPr>
        <w:spacing w:before="0" w:after="200" w:line="276" w:lineRule="auto"/>
        <w:rPr>
          <w:rFonts w:eastAsia="等线" w:cs="Times New Roman"/>
          <w:snapToGrid w:val="0"/>
          <w:color w:val="000000"/>
          <w:szCs w:val="24"/>
          <w:lang w:eastAsia="zh-CN" w:bidi="en-US"/>
        </w:rPr>
      </w:pPr>
      <w:r>
        <w:rPr>
          <w:rFonts w:eastAsia="等线" w:cs="Times New Roman"/>
          <w:snapToGrid w:val="0"/>
          <w:color w:val="000000"/>
          <w:szCs w:val="24"/>
          <w:lang w:eastAsia="zh-CN" w:bidi="en-US"/>
        </w:rPr>
        <w:br w:type="page"/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1812"/>
        <w:gridCol w:w="1921"/>
        <w:gridCol w:w="1322"/>
      </w:tblGrid>
      <w:tr w:rsidR="00BA2B5F" w:rsidRPr="00D20DD1" w14:paraId="465E91C1" w14:textId="77777777" w:rsidTr="002E170A">
        <w:tc>
          <w:tcPr>
            <w:tcW w:w="7494" w:type="dxa"/>
            <w:gridSpan w:val="4"/>
            <w:tcBorders>
              <w:top w:val="nil"/>
              <w:bottom w:val="single" w:sz="12" w:space="0" w:color="auto"/>
            </w:tcBorders>
          </w:tcPr>
          <w:p w14:paraId="25158A12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lastRenderedPageBreak/>
              <w:t>Table S2.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Baseline metabolic profiles in non-GDM and GDM participants (n=260)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1</w:t>
            </w:r>
          </w:p>
        </w:tc>
      </w:tr>
      <w:tr w:rsidR="00BA2B5F" w:rsidRPr="00D20DD1" w14:paraId="16390225" w14:textId="77777777" w:rsidTr="002E170A"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</w:tcPr>
          <w:p w14:paraId="350A8250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</w:tcPr>
          <w:p w14:paraId="6F3611CC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Non-GDM</w:t>
            </w:r>
          </w:p>
          <w:p w14:paraId="0855BE0B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(n=203)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</w:tcPr>
          <w:p w14:paraId="5C685415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GDM</w:t>
            </w:r>
          </w:p>
          <w:p w14:paraId="296E8A4A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>(n=57)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12" w:space="0" w:color="auto"/>
            </w:tcBorders>
          </w:tcPr>
          <w:p w14:paraId="10BBF880" w14:textId="77777777" w:rsidR="00BA2B5F" w:rsidRPr="00D20DD1" w:rsidRDefault="00BA2B5F" w:rsidP="0019327B">
            <w:pPr>
              <w:spacing w:before="0" w:after="120"/>
              <w:rPr>
                <w:rFonts w:cs="Times New Roman"/>
                <w:b/>
                <w:bCs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b/>
                <w:bCs/>
                <w:sz w:val="21"/>
                <w:szCs w:val="21"/>
                <w:lang w:eastAsia="zh-CN"/>
              </w:rPr>
              <w:t xml:space="preserve">P-value </w:t>
            </w:r>
          </w:p>
        </w:tc>
      </w:tr>
      <w:tr w:rsidR="00BA2B5F" w:rsidRPr="00D20DD1" w14:paraId="7D257640" w14:textId="77777777" w:rsidTr="002E170A">
        <w:tc>
          <w:tcPr>
            <w:tcW w:w="2441" w:type="dxa"/>
            <w:tcBorders>
              <w:top w:val="single" w:sz="12" w:space="0" w:color="auto"/>
              <w:bottom w:val="nil"/>
            </w:tcBorders>
          </w:tcPr>
          <w:p w14:paraId="24140F66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BMI (kg/m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812" w:type="dxa"/>
            <w:tcBorders>
              <w:top w:val="single" w:sz="12" w:space="0" w:color="auto"/>
              <w:bottom w:val="nil"/>
            </w:tcBorders>
          </w:tcPr>
          <w:p w14:paraId="309F7A3F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28.34(3.09)</w:t>
            </w:r>
          </w:p>
        </w:tc>
        <w:tc>
          <w:tcPr>
            <w:tcW w:w="1921" w:type="dxa"/>
            <w:tcBorders>
              <w:top w:val="single" w:sz="12" w:space="0" w:color="auto"/>
              <w:bottom w:val="nil"/>
            </w:tcBorders>
          </w:tcPr>
          <w:p w14:paraId="71219395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28.99(2.69)</w:t>
            </w:r>
          </w:p>
        </w:tc>
        <w:tc>
          <w:tcPr>
            <w:tcW w:w="1322" w:type="dxa"/>
            <w:tcBorders>
              <w:top w:val="single" w:sz="12" w:space="0" w:color="auto"/>
              <w:bottom w:val="nil"/>
            </w:tcBorders>
          </w:tcPr>
          <w:p w14:paraId="3027AD05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146</w:t>
            </w:r>
          </w:p>
        </w:tc>
      </w:tr>
      <w:tr w:rsidR="00BA2B5F" w:rsidRPr="00D20DD1" w14:paraId="692FA673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2136627F" w14:textId="26D2FDDD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Gestational weight gain</w:t>
            </w:r>
            <w:r w:rsidR="005E0CDA" w:rsidRPr="00D20DD1">
              <w:rPr>
                <w:rFonts w:cs="Times New Roman"/>
                <w:sz w:val="21"/>
                <w:szCs w:val="21"/>
                <w:lang w:eastAsia="zh-CN"/>
              </w:rPr>
              <w:t>*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(kg)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3E6D75AF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5.95(4.10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848825C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5.48(3.56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0BDB75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445</w:t>
            </w:r>
          </w:p>
        </w:tc>
      </w:tr>
      <w:tr w:rsidR="00BA2B5F" w:rsidRPr="00D20DD1" w14:paraId="72EF45A1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641170CD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Fasting plasma glucose (mmol/L) 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C215F50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4.63(0.43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75236AF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4.78(0.43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2808C160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19</w:t>
            </w:r>
          </w:p>
        </w:tc>
      </w:tr>
      <w:tr w:rsidR="00BA2B5F" w:rsidRPr="00D20DD1" w14:paraId="37C0FCE7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604F35CF" w14:textId="3079E0AA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Insulin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(</w:t>
            </w:r>
            <w:proofErr w:type="spellStart"/>
            <w:r w:rsidR="00FB5976" w:rsidRPr="00D20DD1">
              <w:rPr>
                <w:rFonts w:cs="Times New Roman"/>
                <w:sz w:val="21"/>
                <w:szCs w:val="21"/>
                <w:lang w:eastAsia="zh-CN"/>
              </w:rPr>
              <w:t>μ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>U</w:t>
            </w:r>
            <w:proofErr w:type="spellEnd"/>
            <w:r w:rsidRPr="00D20DD1">
              <w:rPr>
                <w:rFonts w:cs="Times New Roman"/>
                <w:sz w:val="21"/>
                <w:szCs w:val="21"/>
                <w:lang w:eastAsia="zh-CN"/>
              </w:rPr>
              <w:t>/m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9D03E02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8.4(5.9,11.9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24E7BD94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0.7(7.9,12.5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9608AFD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BA2B5F" w:rsidRPr="00D20DD1" w14:paraId="730AE237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01B30077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proofErr w:type="spellStart"/>
            <w:r w:rsidRPr="00D20DD1">
              <w:rPr>
                <w:rFonts w:cs="Times New Roman"/>
                <w:sz w:val="21"/>
                <w:szCs w:val="21"/>
                <w:lang w:eastAsia="zh-CN"/>
              </w:rPr>
              <w:t>HbA</w:t>
            </w:r>
            <w:r w:rsidRPr="00D20DD1">
              <w:rPr>
                <w:rFonts w:cs="Times New Roman"/>
                <w:sz w:val="21"/>
                <w:szCs w:val="21"/>
                <w:vertAlign w:val="subscript"/>
                <w:lang w:eastAsia="zh-CN"/>
              </w:rPr>
              <w:t>lc</w:t>
            </w:r>
            <w:proofErr w:type="spellEnd"/>
            <w:r w:rsidRPr="00D20DD1">
              <w:rPr>
                <w:rFonts w:cs="Times New Roman"/>
                <w:sz w:val="21"/>
                <w:szCs w:val="21"/>
                <w:vertAlign w:val="subscript"/>
                <w:lang w:eastAsia="zh-CN"/>
              </w:rPr>
              <w:t xml:space="preserve"> 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4B2580D7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5.26(0.73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8CC8701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5.42(0.29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9642C7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113</w:t>
            </w:r>
          </w:p>
        </w:tc>
      </w:tr>
      <w:tr w:rsidR="00BA2B5F" w:rsidRPr="00D20DD1" w14:paraId="38B28837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0395440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vertAlign w:val="superscript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HOMA-IR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05F97B0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.69(1.16,2.57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E4AF7EE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2.15(1.65,2.89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D1639C1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02</w:t>
            </w:r>
          </w:p>
        </w:tc>
      </w:tr>
      <w:tr w:rsidR="00BA2B5F" w:rsidRPr="00D20DD1" w14:paraId="016F3B57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34207D6C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ALT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(U/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D787119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9(12,30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097B641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20(13,27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0737C43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469</w:t>
            </w:r>
          </w:p>
        </w:tc>
      </w:tr>
      <w:tr w:rsidR="00BA2B5F" w:rsidRPr="00D20DD1" w14:paraId="2F265D42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2344256A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TG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(mmol/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85C1ED1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.39(1.15,1.80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5116E59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.91(1.11,2.29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7672DA1C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14</w:t>
            </w:r>
          </w:p>
        </w:tc>
      </w:tr>
      <w:tr w:rsidR="00BA2B5F" w:rsidRPr="00D20DD1" w14:paraId="4D77618C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6DD474D5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TC</w:t>
            </w:r>
            <w:r w:rsidRPr="00D20DD1">
              <w:rPr>
                <w:rFonts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Pr="00D20DD1">
              <w:rPr>
                <w:rFonts w:cs="Times New Roman"/>
                <w:sz w:val="21"/>
                <w:szCs w:val="21"/>
                <w:lang w:eastAsia="zh-CN"/>
              </w:rPr>
              <w:t xml:space="preserve"> (mmol/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0A92F0A4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4.69(0.71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42266E5D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4.91(0.82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764B4C2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51</w:t>
            </w:r>
          </w:p>
        </w:tc>
      </w:tr>
      <w:tr w:rsidR="00BA2B5F" w:rsidRPr="00D20DD1" w14:paraId="5601525D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77E62759" w14:textId="2EE3B4F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val="en-AU"/>
              </w:rPr>
            </w:pPr>
            <w:r w:rsidRPr="00D20DD1">
              <w:rPr>
                <w:rFonts w:cs="Times New Roman"/>
                <w:sz w:val="21"/>
                <w:szCs w:val="21"/>
                <w:lang w:val="en-AU"/>
              </w:rPr>
              <w:t>HDL-C</w:t>
            </w:r>
            <w:r w:rsidR="002009DA" w:rsidRPr="00D20DD1">
              <w:rPr>
                <w:rFonts w:cs="Times New Roman"/>
                <w:sz w:val="21"/>
                <w:szCs w:val="21"/>
                <w:vertAlign w:val="superscript"/>
                <w:lang w:val="en-AU"/>
              </w:rPr>
              <w:t>3</w:t>
            </w:r>
            <w:r w:rsidRPr="00D20DD1">
              <w:rPr>
                <w:rFonts w:cs="Times New Roman"/>
                <w:sz w:val="21"/>
                <w:szCs w:val="21"/>
                <w:lang w:val="en-AU"/>
              </w:rPr>
              <w:t xml:space="preserve"> (mmol/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3808C53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.49(0.29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059423E6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.51(0.35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1F31D692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822</w:t>
            </w:r>
          </w:p>
        </w:tc>
      </w:tr>
      <w:tr w:rsidR="00BA2B5F" w:rsidRPr="00D20DD1" w14:paraId="7E19C364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0BC1A3E3" w14:textId="70A2405C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val="en-AU" w:eastAsia="zh-CN"/>
              </w:rPr>
            </w:pP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>LDL-C</w:t>
            </w:r>
            <w:r w:rsidR="002009DA" w:rsidRPr="00D20DD1">
              <w:rPr>
                <w:rFonts w:cs="Times New Roman"/>
                <w:sz w:val="21"/>
                <w:szCs w:val="21"/>
                <w:vertAlign w:val="superscript"/>
                <w:lang w:val="en-AU" w:eastAsia="zh-CN"/>
              </w:rPr>
              <w:t>3</w:t>
            </w: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 xml:space="preserve"> (mmol/L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1EB8F6BC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2.88(0.85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38DE57C6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3.33(0.94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4DA19BA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051</w:t>
            </w:r>
          </w:p>
        </w:tc>
      </w:tr>
      <w:tr w:rsidR="00BA2B5F" w:rsidRPr="00D20DD1" w14:paraId="73C70D2A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3D69D6D4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val="en-AU" w:eastAsia="zh-CN"/>
              </w:rPr>
            </w:pP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>SBP (mmHg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20635477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21.14(13.91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1DAC1DB8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22.88(9.85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6EFCD011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379</w:t>
            </w:r>
          </w:p>
        </w:tc>
      </w:tr>
      <w:tr w:rsidR="00BA2B5F" w:rsidRPr="00D20DD1" w14:paraId="4AABB913" w14:textId="77777777" w:rsidTr="002E170A">
        <w:tc>
          <w:tcPr>
            <w:tcW w:w="2441" w:type="dxa"/>
            <w:tcBorders>
              <w:top w:val="nil"/>
              <w:bottom w:val="nil"/>
            </w:tcBorders>
          </w:tcPr>
          <w:p w14:paraId="3651012A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val="en-AU" w:eastAsia="zh-CN"/>
              </w:rPr>
            </w:pP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>DBP (mmHg)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14:paraId="5CA67A4E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74.23(11.62)</w:t>
            </w:r>
          </w:p>
        </w:tc>
        <w:tc>
          <w:tcPr>
            <w:tcW w:w="1921" w:type="dxa"/>
            <w:tcBorders>
              <w:top w:val="nil"/>
              <w:bottom w:val="nil"/>
            </w:tcBorders>
          </w:tcPr>
          <w:p w14:paraId="79AED833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75.26(9.07)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43A922E0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534</w:t>
            </w:r>
          </w:p>
        </w:tc>
      </w:tr>
      <w:tr w:rsidR="00BA2B5F" w:rsidRPr="00D20DD1" w14:paraId="54E19614" w14:textId="77777777" w:rsidTr="002E170A">
        <w:tc>
          <w:tcPr>
            <w:tcW w:w="2441" w:type="dxa"/>
            <w:tcBorders>
              <w:top w:val="nil"/>
              <w:bottom w:val="single" w:sz="8" w:space="0" w:color="auto"/>
            </w:tcBorders>
          </w:tcPr>
          <w:p w14:paraId="38E7F59B" w14:textId="4F2F3E9D" w:rsidR="00BA2B5F" w:rsidRPr="00D20DD1" w:rsidRDefault="00D8428D" w:rsidP="0019327B">
            <w:pPr>
              <w:spacing w:before="0" w:after="120"/>
              <w:rPr>
                <w:rFonts w:cs="Times New Roman"/>
                <w:sz w:val="21"/>
                <w:szCs w:val="21"/>
                <w:lang w:val="en-AU" w:eastAsia="zh-CN"/>
              </w:rPr>
            </w:pP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>Gestational</w:t>
            </w:r>
            <w:r w:rsidR="00BA2B5F" w:rsidRPr="00D20DD1">
              <w:rPr>
                <w:rFonts w:cs="Times New Roman"/>
                <w:sz w:val="21"/>
                <w:szCs w:val="21"/>
                <w:lang w:val="en-AU" w:eastAsia="zh-CN"/>
              </w:rPr>
              <w:t xml:space="preserve"> hypertension</w:t>
            </w:r>
            <w:r w:rsidRPr="00D20DD1">
              <w:rPr>
                <w:rFonts w:cs="Times New Roman"/>
                <w:sz w:val="21"/>
                <w:szCs w:val="21"/>
                <w:lang w:val="en-AU" w:eastAsia="zh-CN"/>
              </w:rPr>
              <w:t xml:space="preserve"> 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</w:tcPr>
          <w:p w14:paraId="35C5FDC5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39(19.50%)</w:t>
            </w:r>
          </w:p>
        </w:tc>
        <w:tc>
          <w:tcPr>
            <w:tcW w:w="1921" w:type="dxa"/>
            <w:tcBorders>
              <w:top w:val="nil"/>
              <w:bottom w:val="single" w:sz="8" w:space="0" w:color="auto"/>
            </w:tcBorders>
          </w:tcPr>
          <w:p w14:paraId="07A54CD4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14(24.56%)</w:t>
            </w:r>
          </w:p>
        </w:tc>
        <w:tc>
          <w:tcPr>
            <w:tcW w:w="1322" w:type="dxa"/>
            <w:tcBorders>
              <w:top w:val="nil"/>
              <w:bottom w:val="single" w:sz="8" w:space="0" w:color="auto"/>
            </w:tcBorders>
          </w:tcPr>
          <w:p w14:paraId="6B8127D2" w14:textId="77777777" w:rsidR="00BA2B5F" w:rsidRPr="00D20DD1" w:rsidRDefault="00BA2B5F" w:rsidP="0019327B">
            <w:pPr>
              <w:spacing w:before="0" w:after="120"/>
              <w:rPr>
                <w:rFonts w:cs="Times New Roman"/>
                <w:sz w:val="21"/>
                <w:szCs w:val="21"/>
                <w:lang w:eastAsia="zh-CN"/>
              </w:rPr>
            </w:pPr>
            <w:r w:rsidRPr="00D20DD1">
              <w:rPr>
                <w:rFonts w:cs="Times New Roman"/>
                <w:sz w:val="21"/>
                <w:szCs w:val="21"/>
                <w:lang w:eastAsia="zh-CN"/>
              </w:rPr>
              <w:t>0.405</w:t>
            </w:r>
          </w:p>
        </w:tc>
      </w:tr>
    </w:tbl>
    <w:p w14:paraId="2D60A1AA" w14:textId="77777777" w:rsidR="00D20DD1" w:rsidRDefault="00D20DD1" w:rsidP="00BA2B5F">
      <w:pPr>
        <w:spacing w:before="0" w:after="200" w:line="276" w:lineRule="auto"/>
        <w:rPr>
          <w:rFonts w:cs="Times New Roman"/>
          <w:szCs w:val="24"/>
          <w:vertAlign w:val="superscript"/>
          <w:lang w:eastAsia="zh-CN" w:bidi="en-US"/>
        </w:rPr>
      </w:pPr>
    </w:p>
    <w:p w14:paraId="1A3EA450" w14:textId="49AA8296" w:rsidR="00BA2B5F" w:rsidRPr="00D20DD1" w:rsidRDefault="00BA2B5F" w:rsidP="00BA2B5F">
      <w:pPr>
        <w:spacing w:before="0" w:after="200" w:line="276" w:lineRule="auto"/>
        <w:rPr>
          <w:rFonts w:cs="Times New Roman"/>
          <w:sz w:val="21"/>
          <w:szCs w:val="21"/>
          <w:lang w:eastAsia="zh-CN" w:bidi="en-US"/>
        </w:rPr>
      </w:pPr>
      <w:r w:rsidRPr="00D20DD1">
        <w:rPr>
          <w:rFonts w:cs="Times New Roman" w:hint="eastAsia"/>
          <w:sz w:val="21"/>
          <w:szCs w:val="21"/>
          <w:vertAlign w:val="superscript"/>
          <w:lang w:eastAsia="zh-CN" w:bidi="en-US"/>
        </w:rPr>
        <w:t>1</w:t>
      </w:r>
      <w:r w:rsidRPr="00D20DD1">
        <w:rPr>
          <w:rFonts w:cs="Times New Roman"/>
          <w:sz w:val="21"/>
          <w:szCs w:val="21"/>
          <w:lang w:eastAsia="zh-CN" w:bidi="en-US"/>
        </w:rPr>
        <w:t xml:space="preserve">The distribution was summarized as mean (standard deviation) or </w:t>
      </w:r>
      <w:proofErr w:type="gramStart"/>
      <w:r w:rsidRPr="00D20DD1">
        <w:rPr>
          <w:rFonts w:cs="Times New Roman"/>
          <w:sz w:val="21"/>
          <w:szCs w:val="21"/>
          <w:lang w:eastAsia="zh-CN" w:bidi="en-US"/>
        </w:rPr>
        <w:t>frequency(</w:t>
      </w:r>
      <w:proofErr w:type="gramEnd"/>
      <w:r w:rsidRPr="00D20DD1">
        <w:rPr>
          <w:rFonts w:cs="Times New Roman"/>
          <w:sz w:val="21"/>
          <w:szCs w:val="21"/>
          <w:lang w:eastAsia="zh-CN" w:bidi="en-US"/>
        </w:rPr>
        <w:t xml:space="preserve">%) if not specified. </w:t>
      </w:r>
    </w:p>
    <w:p w14:paraId="70323E3E" w14:textId="3E8887F8" w:rsidR="00BA2B5F" w:rsidRPr="00D20DD1" w:rsidRDefault="00BA2B5F" w:rsidP="00BA2B5F">
      <w:pPr>
        <w:spacing w:before="0" w:after="200" w:line="276" w:lineRule="auto"/>
        <w:rPr>
          <w:rFonts w:cs="Times New Roman"/>
          <w:sz w:val="21"/>
          <w:szCs w:val="21"/>
          <w:lang w:eastAsia="zh-CN" w:bidi="en-US"/>
        </w:rPr>
      </w:pPr>
      <w:r w:rsidRPr="00D20DD1">
        <w:rPr>
          <w:rFonts w:cs="Times New Roman" w:hint="eastAsia"/>
          <w:sz w:val="21"/>
          <w:szCs w:val="21"/>
          <w:vertAlign w:val="superscript"/>
          <w:lang w:eastAsia="zh-CN" w:bidi="en-US"/>
        </w:rPr>
        <w:t>2</w:t>
      </w:r>
      <w:r w:rsidRPr="00D20DD1">
        <w:rPr>
          <w:rFonts w:cs="Times New Roman"/>
          <w:sz w:val="21"/>
          <w:szCs w:val="21"/>
          <w:lang w:eastAsia="zh-CN" w:bidi="en-US"/>
        </w:rPr>
        <w:t xml:space="preserve"> Median (25th,75th).</w:t>
      </w:r>
      <w:r w:rsidR="005E0CDA" w:rsidRPr="00D20DD1">
        <w:rPr>
          <w:rFonts w:cs="Times New Roman"/>
          <w:sz w:val="21"/>
          <w:szCs w:val="21"/>
          <w:lang w:eastAsia="zh-CN" w:bidi="en-US"/>
        </w:rPr>
        <w:t xml:space="preserve">  *</w:t>
      </w:r>
      <w:r w:rsidR="00F544B9" w:rsidRPr="00D20DD1">
        <w:rPr>
          <w:rFonts w:cs="Times New Roman"/>
          <w:sz w:val="21"/>
          <w:szCs w:val="21"/>
          <w:lang w:eastAsia="zh-CN" w:bidi="en-US"/>
        </w:rPr>
        <w:t>F</w:t>
      </w:r>
      <w:r w:rsidR="005E0CDA" w:rsidRPr="00D20DD1">
        <w:rPr>
          <w:rFonts w:cs="Times New Roman"/>
          <w:sz w:val="21"/>
          <w:szCs w:val="21"/>
          <w:lang w:eastAsia="zh-CN" w:bidi="en-US"/>
        </w:rPr>
        <w:t>rom baseline till 24 gestational weeks.</w:t>
      </w:r>
    </w:p>
    <w:p w14:paraId="6361C31D" w14:textId="3CE2FC24" w:rsidR="002009DA" w:rsidRPr="00D20DD1" w:rsidRDefault="002009DA" w:rsidP="00BA2B5F">
      <w:pPr>
        <w:spacing w:before="0" w:after="200" w:line="276" w:lineRule="auto"/>
        <w:rPr>
          <w:rFonts w:cs="Times New Roman"/>
          <w:sz w:val="21"/>
          <w:szCs w:val="21"/>
          <w:lang w:eastAsia="zh-CN" w:bidi="en-US"/>
        </w:rPr>
      </w:pPr>
      <w:r w:rsidRPr="00D20DD1">
        <w:rPr>
          <w:rFonts w:cs="Times New Roman" w:hint="eastAsia"/>
          <w:sz w:val="21"/>
          <w:szCs w:val="21"/>
          <w:vertAlign w:val="superscript"/>
          <w:lang w:eastAsia="zh-CN" w:bidi="en-US"/>
        </w:rPr>
        <w:t>3</w:t>
      </w:r>
      <w:r w:rsidRPr="00D20DD1">
        <w:rPr>
          <w:rFonts w:cs="Times New Roman"/>
          <w:sz w:val="21"/>
          <w:szCs w:val="21"/>
          <w:lang w:eastAsia="zh-CN" w:bidi="en-US"/>
        </w:rPr>
        <w:t xml:space="preserve"> </w:t>
      </w:r>
      <w:r w:rsidR="00E26ADB" w:rsidRPr="00D20DD1">
        <w:rPr>
          <w:rFonts w:cs="Times New Roman"/>
          <w:sz w:val="21"/>
          <w:szCs w:val="21"/>
          <w:lang w:eastAsia="zh-CN" w:bidi="en-US"/>
        </w:rPr>
        <w:t>D</w:t>
      </w:r>
      <w:r w:rsidRPr="00D20DD1">
        <w:rPr>
          <w:rFonts w:cs="Times New Roman"/>
          <w:sz w:val="21"/>
          <w:szCs w:val="21"/>
          <w:lang w:eastAsia="zh-CN" w:bidi="en-US"/>
        </w:rPr>
        <w:t>ata available in 94/260</w:t>
      </w:r>
      <w:r w:rsidR="002E170A">
        <w:rPr>
          <w:rFonts w:cs="Times New Roman"/>
          <w:sz w:val="21"/>
          <w:szCs w:val="21"/>
          <w:lang w:eastAsia="zh-CN" w:bidi="en-US"/>
        </w:rPr>
        <w:t xml:space="preserve"> participants</w:t>
      </w:r>
      <w:r w:rsidRPr="00D20DD1">
        <w:rPr>
          <w:rFonts w:cs="Times New Roman"/>
          <w:sz w:val="21"/>
          <w:szCs w:val="21"/>
          <w:lang w:eastAsia="zh-CN" w:bidi="en-US"/>
        </w:rPr>
        <w:t>.</w:t>
      </w:r>
    </w:p>
    <w:p w14:paraId="2A1DCA87" w14:textId="7DD06A6F" w:rsidR="00ED30B6" w:rsidRDefault="00BA2B5F">
      <w:pPr>
        <w:spacing w:before="0" w:after="200" w:line="276" w:lineRule="auto"/>
        <w:rPr>
          <w:rFonts w:eastAsia="等线" w:cs="Times New Roman"/>
          <w:snapToGrid w:val="0"/>
          <w:color w:val="000000"/>
          <w:szCs w:val="24"/>
          <w:lang w:eastAsia="zh-CN" w:bidi="en-US"/>
        </w:rPr>
      </w:pPr>
      <w:r w:rsidRPr="00D20DD1">
        <w:rPr>
          <w:rFonts w:cs="Times New Roman" w:hint="eastAsia"/>
          <w:sz w:val="21"/>
          <w:szCs w:val="21"/>
          <w:lang w:eastAsia="zh-CN" w:bidi="en-US"/>
        </w:rPr>
        <w:t>A</w:t>
      </w:r>
      <w:r w:rsidRPr="00D20DD1">
        <w:rPr>
          <w:rFonts w:cs="Times New Roman"/>
          <w:sz w:val="21"/>
          <w:szCs w:val="21"/>
          <w:lang w:eastAsia="zh-CN" w:bidi="en-US"/>
        </w:rPr>
        <w:t>bbreviations: BMI, body mass index; HbA1c, glycosylated hemoglobin; HOMA-IR, homeostasis model assessment of insulin resistance; ALT, alanine aminotransferase; TG, triglyceride; TC, total cholesterol; HDL-C, high-density lipoprotein cholesterol; LDL-C, low-density lipoprotein cholesterol; SBP,</w:t>
      </w:r>
      <w:r w:rsidRPr="00D20DD1">
        <w:rPr>
          <w:sz w:val="21"/>
          <w:szCs w:val="21"/>
        </w:rPr>
        <w:t xml:space="preserve"> </w:t>
      </w:r>
      <w:r w:rsidRPr="00D20DD1">
        <w:rPr>
          <w:rFonts w:cs="Times New Roman"/>
          <w:sz w:val="21"/>
          <w:szCs w:val="21"/>
          <w:lang w:eastAsia="zh-CN" w:bidi="en-US"/>
        </w:rPr>
        <w:t xml:space="preserve">systolic blood pressure; DBP, diastolic blood pressure. </w:t>
      </w:r>
      <w:r>
        <w:rPr>
          <w:rFonts w:eastAsia="等线" w:cs="Times New Roman"/>
          <w:snapToGrid w:val="0"/>
          <w:color w:val="000000"/>
          <w:szCs w:val="24"/>
          <w:lang w:eastAsia="zh-CN" w:bidi="en-US"/>
        </w:rPr>
        <w:br w:type="page"/>
      </w:r>
    </w:p>
    <w:tbl>
      <w:tblPr>
        <w:tblW w:w="8649" w:type="dxa"/>
        <w:tblLook w:val="04A0" w:firstRow="1" w:lastRow="0" w:firstColumn="1" w:lastColumn="0" w:noHBand="0" w:noVBand="1"/>
      </w:tblPr>
      <w:tblGrid>
        <w:gridCol w:w="2776"/>
        <w:gridCol w:w="2329"/>
        <w:gridCol w:w="607"/>
        <w:gridCol w:w="101"/>
        <w:gridCol w:w="2170"/>
        <w:gridCol w:w="666"/>
      </w:tblGrid>
      <w:tr w:rsidR="00C4114B" w:rsidRPr="004A60DC" w14:paraId="1CCA74F8" w14:textId="77777777" w:rsidTr="00C739E7">
        <w:trPr>
          <w:trHeight w:val="21"/>
        </w:trPr>
        <w:tc>
          <w:tcPr>
            <w:tcW w:w="8649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1F395" w14:textId="008DF731" w:rsidR="00C4114B" w:rsidRPr="00D20DD1" w:rsidRDefault="00C4114B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D20DD1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>Table S3.</w:t>
            </w:r>
            <w:r w:rsidRPr="00D20DD1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Associations of carbohydrate parameters with serum bilirubin levels in participants in sensitivity analysis</w:t>
            </w:r>
            <w:r w:rsidRPr="00D20DD1">
              <w:rPr>
                <w:rFonts w:eastAsia="等线" w:cs="Times New Roman"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 xml:space="preserve"> 1</w:t>
            </w:r>
          </w:p>
        </w:tc>
      </w:tr>
      <w:tr w:rsidR="00950B98" w:rsidRPr="004A60DC" w14:paraId="2B89784A" w14:textId="77777777" w:rsidTr="00C739E7">
        <w:trPr>
          <w:trHeight w:val="21"/>
        </w:trPr>
        <w:tc>
          <w:tcPr>
            <w:tcW w:w="2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05A497" w14:textId="77777777" w:rsidR="00950B98" w:rsidRPr="004A60DC" w:rsidRDefault="00950B98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9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7060F8" w14:textId="2CB50B41" w:rsidR="00950B98" w:rsidRPr="004A60DC" w:rsidRDefault="00950B98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TB(</w:t>
            </w:r>
            <w:proofErr w:type="gramEnd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mmol/L)</w:t>
            </w:r>
          </w:p>
        </w:tc>
        <w:tc>
          <w:tcPr>
            <w:tcW w:w="29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87F9DD" w14:textId="103AD89C" w:rsidR="00950B98" w:rsidRPr="004A60DC" w:rsidRDefault="00950B98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DB(</w:t>
            </w:r>
            <w:proofErr w:type="gramEnd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mmol/L)</w:t>
            </w:r>
          </w:p>
        </w:tc>
      </w:tr>
      <w:tr w:rsidR="00C4114B" w:rsidRPr="004A60DC" w14:paraId="699C8762" w14:textId="77777777" w:rsidTr="00C739E7">
        <w:trPr>
          <w:trHeight w:val="21"/>
        </w:trPr>
        <w:tc>
          <w:tcPr>
            <w:tcW w:w="27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307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CB5" w14:textId="76909B75" w:rsidR="004A60DC" w:rsidRPr="004A60DC" w:rsidRDefault="00950B98" w:rsidP="00950B98">
            <w:pPr>
              <w:spacing w:before="0" w:after="0"/>
              <w:ind w:leftChars="-22" w:left="-53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950B9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Adjusted regression coefficients (95%CI)</w:t>
            </w: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69E80B6F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b/>
                <w:bCs/>
                <w:snapToGrid w:val="0"/>
                <w:color w:val="000000"/>
                <w:sz w:val="21"/>
                <w:szCs w:val="21"/>
                <w:lang w:val="en-AU" w:eastAsia="zh-CN" w:bidi="en-US"/>
              </w:rPr>
              <w:t>P</w:t>
            </w:r>
          </w:p>
        </w:tc>
        <w:tc>
          <w:tcPr>
            <w:tcW w:w="2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9FCF" w14:textId="09685745" w:rsidR="004A60DC" w:rsidRPr="004A60DC" w:rsidRDefault="00950B98" w:rsidP="00950B98">
            <w:pPr>
              <w:spacing w:before="0" w:after="0"/>
              <w:ind w:leftChars="-22" w:left="-53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950B9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Adjusted regression</w:t>
            </w:r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</w:t>
            </w:r>
            <w:r w:rsidRPr="00950B9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coefficients (95%CI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right w:val="nil"/>
            </w:tcBorders>
          </w:tcPr>
          <w:p w14:paraId="06FE6CB1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b/>
                <w:bCs/>
                <w:snapToGrid w:val="0"/>
                <w:color w:val="000000"/>
                <w:sz w:val="21"/>
                <w:szCs w:val="21"/>
                <w:lang w:val="en-AU" w:eastAsia="zh-CN" w:bidi="en-US"/>
              </w:rPr>
              <w:t>P</w:t>
            </w:r>
          </w:p>
        </w:tc>
      </w:tr>
      <w:tr w:rsidR="00C4114B" w:rsidRPr="004A60DC" w14:paraId="5C3B9CFA" w14:textId="77777777" w:rsidTr="00C739E7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2A693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3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D256D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n=259</w:t>
            </w:r>
          </w:p>
        </w:tc>
        <w:tc>
          <w:tcPr>
            <w:tcW w:w="708" w:type="dxa"/>
            <w:gridSpan w:val="2"/>
            <w:tcBorders>
              <w:left w:val="nil"/>
              <w:bottom w:val="single" w:sz="8" w:space="0" w:color="auto"/>
              <w:right w:val="nil"/>
            </w:tcBorders>
          </w:tcPr>
          <w:p w14:paraId="1051A024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93AE1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n=260</w:t>
            </w:r>
          </w:p>
        </w:tc>
        <w:tc>
          <w:tcPr>
            <w:tcW w:w="666" w:type="dxa"/>
            <w:tcBorders>
              <w:left w:val="nil"/>
              <w:bottom w:val="single" w:sz="8" w:space="0" w:color="auto"/>
              <w:right w:val="nil"/>
            </w:tcBorders>
          </w:tcPr>
          <w:p w14:paraId="13D48D40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</w:tr>
      <w:tr w:rsidR="00C4114B" w:rsidRPr="004A60DC" w14:paraId="3D3599DE" w14:textId="77777777" w:rsidTr="00C739E7">
        <w:trPr>
          <w:trHeight w:val="21"/>
        </w:trPr>
        <w:tc>
          <w:tcPr>
            <w:tcW w:w="277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1FCA8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Total carbohydrate intake</w:t>
            </w:r>
          </w:p>
        </w:tc>
        <w:tc>
          <w:tcPr>
            <w:tcW w:w="232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B111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auto"/>
              <w:left w:val="nil"/>
              <w:right w:val="nil"/>
            </w:tcBorders>
          </w:tcPr>
          <w:p w14:paraId="4403B2B7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17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F2A4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666" w:type="dxa"/>
            <w:tcBorders>
              <w:top w:val="single" w:sz="8" w:space="0" w:color="auto"/>
              <w:left w:val="nil"/>
              <w:right w:val="nil"/>
            </w:tcBorders>
          </w:tcPr>
          <w:p w14:paraId="62C86773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</w:tr>
      <w:tr w:rsidR="00C4114B" w:rsidRPr="004A60DC" w14:paraId="5EF3EBBA" w14:textId="77777777" w:rsidTr="0019327B">
        <w:trPr>
          <w:trHeight w:val="21"/>
        </w:trPr>
        <w:tc>
          <w:tcPr>
            <w:tcW w:w="2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B37D" w14:textId="77777777" w:rsidR="004A60DC" w:rsidRPr="004A60DC" w:rsidRDefault="004A60DC" w:rsidP="004A60DC">
            <w:pPr>
              <w:spacing w:before="0" w:after="0"/>
              <w:ind w:leftChars="-44" w:left="-105" w:hanging="1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change per 1%E increase in total carbohydrate intake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E9416" w14:textId="2E7E2EBF" w:rsidR="004A60DC" w:rsidRPr="004A60DC" w:rsidRDefault="004A60DC" w:rsidP="004A60DC">
            <w:pPr>
              <w:spacing w:before="0" w:after="0"/>
              <w:ind w:leftChars="-22" w:left="938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0</w:t>
            </w:r>
            <w:r w:rsidR="00C4114B" w:rsidRP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</w:t>
            </w:r>
            <w:r w:rsidR="00C4114B" w:rsidRP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01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05</w:t>
            </w:r>
            <w:r w:rsidR="00C4114B" w:rsidRP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06233295" w14:textId="77777777" w:rsidR="003B3B3A" w:rsidRDefault="00C4114B" w:rsidP="003B3B3A">
            <w:pPr>
              <w:spacing w:before="0" w:after="0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C4114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0.06</w:t>
            </w:r>
          </w:p>
          <w:p w14:paraId="1663C305" w14:textId="063A5032" w:rsidR="003B3B3A" w:rsidRPr="004A60DC" w:rsidRDefault="003B3B3A" w:rsidP="003B3B3A">
            <w:pPr>
              <w:spacing w:before="0" w:after="0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650C" w14:textId="77777777" w:rsidR="004A60DC" w:rsidRPr="004A60DC" w:rsidRDefault="004A60DC" w:rsidP="004A60DC">
            <w:pPr>
              <w:spacing w:before="0" w:after="0"/>
              <w:ind w:leftChars="-46" w:left="885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014(0.002,0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26)*</w:t>
            </w:r>
            <w:proofErr w:type="gramEnd"/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2A5A22C0" w14:textId="5B1413C8" w:rsidR="004A60DC" w:rsidRPr="004A60DC" w:rsidRDefault="004A60DC" w:rsidP="004A60DC">
            <w:pPr>
              <w:spacing w:before="0" w:after="0"/>
              <w:ind w:leftChars="-46" w:left="881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2B7470" w:rsidRPr="003B3B3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1</w:t>
            </w:r>
          </w:p>
        </w:tc>
      </w:tr>
      <w:tr w:rsidR="004A60DC" w:rsidRPr="004A60DC" w14:paraId="353E1E0A" w14:textId="77777777" w:rsidTr="008F5D3F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1F74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1</w:t>
            </w:r>
          </w:p>
        </w:tc>
        <w:tc>
          <w:tcPr>
            <w:tcW w:w="58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6E79A8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Reference</w:t>
            </w:r>
          </w:p>
        </w:tc>
      </w:tr>
      <w:tr w:rsidR="00C4114B" w:rsidRPr="004A60DC" w14:paraId="4FBD5A5C" w14:textId="77777777" w:rsidTr="00C4114B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30CA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6FFB" w14:textId="3754490B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8</w:t>
            </w:r>
            <w:r w:rsidR="00746FD8" w:rsidRPr="00746FD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8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(</w:t>
            </w:r>
            <w:r w:rsidR="00746FD8" w:rsidRPr="00746FD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33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1.</w:t>
            </w:r>
            <w:r w:rsidR="00746FD8" w:rsidRPr="00746FD8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688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BA54F" w14:textId="2436A2AC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746FD8" w:rsidRPr="00746FD8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5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9939" w14:textId="645D332E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3</w:t>
            </w:r>
            <w:r w:rsidR="009B0D97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19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0</w:t>
            </w:r>
            <w:r w:rsidR="009B0D97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6</w:t>
            </w:r>
            <w:r w:rsidR="009B0D97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82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7A0FEB28" w14:textId="5F06D2D8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9B0D97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08</w:t>
            </w:r>
          </w:p>
        </w:tc>
      </w:tr>
      <w:tr w:rsidR="00C4114B" w:rsidRPr="004A60DC" w14:paraId="3093185C" w14:textId="77777777" w:rsidTr="0019327B">
        <w:trPr>
          <w:trHeight w:val="21"/>
        </w:trPr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6CF1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3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A01424" w14:textId="2F8E2C1F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bookmarkStart w:id="0" w:name="_Hlk67860355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</w:t>
            </w:r>
            <w:r w:rsidR="00746FD8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870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(0.0</w:t>
            </w:r>
            <w:r w:rsidR="00F514E7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11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,1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7</w:t>
            </w:r>
            <w:r w:rsidR="00F514E7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30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  <w:bookmarkEnd w:id="0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*</w:t>
            </w:r>
            <w:proofErr w:type="gramEnd"/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14:paraId="3031AAEE" w14:textId="5172AC99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746FD8" w:rsidRPr="00746FD8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4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73E0E" w14:textId="080052E5" w:rsidR="004A60DC" w:rsidRPr="004A60DC" w:rsidRDefault="004A60DC" w:rsidP="004A60DC">
            <w:pPr>
              <w:spacing w:before="0" w:after="0"/>
              <w:ind w:leftChars="-45" w:left="887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5</w:t>
            </w:r>
            <w:r w:rsidR="002B1A0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62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(0.19</w:t>
            </w:r>
            <w:r w:rsidR="002B1A0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9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,0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9</w:t>
            </w:r>
            <w:r w:rsidR="002B1A0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24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*</w:t>
            </w:r>
            <w:proofErr w:type="gramEnd"/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059497E0" w14:textId="77777777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03</w:t>
            </w:r>
          </w:p>
        </w:tc>
      </w:tr>
      <w:tr w:rsidR="00C4114B" w:rsidRPr="004A60DC" w14:paraId="24393517" w14:textId="77777777" w:rsidTr="0019327B">
        <w:trPr>
          <w:trHeight w:val="21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1A4CCD" w14:textId="6EBDCA85" w:rsidR="004A60DC" w:rsidRPr="004A60DC" w:rsidRDefault="002526AF" w:rsidP="004A60DC">
            <w:pPr>
              <w:spacing w:before="0" w:after="0"/>
              <w:ind w:leftChars="-52" w:left="870" w:hangingChars="472" w:hanging="995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Fiber</w:t>
            </w:r>
            <w:proofErr w:type="spellEnd"/>
            <w:r w:rsidR="004A60DC"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intake</w:t>
            </w:r>
          </w:p>
        </w:tc>
        <w:tc>
          <w:tcPr>
            <w:tcW w:w="23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3FA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68CDD694" w14:textId="77777777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E4C7" w14:textId="77777777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192E672F" w14:textId="77777777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</w:tr>
      <w:tr w:rsidR="00C4114B" w:rsidRPr="004A60DC" w14:paraId="23E73ECE" w14:textId="77777777" w:rsidTr="0019327B">
        <w:trPr>
          <w:trHeight w:val="21"/>
        </w:trPr>
        <w:tc>
          <w:tcPr>
            <w:tcW w:w="2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683FB" w14:textId="1DD36F9F" w:rsidR="004A60DC" w:rsidRPr="004A60DC" w:rsidRDefault="004A60DC" w:rsidP="00CF6BDD">
            <w:pPr>
              <w:spacing w:before="0" w:after="0"/>
              <w:ind w:leftChars="-45" w:left="-107" w:hanging="1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change per 1g/1000kcal increase in </w:t>
            </w:r>
            <w:proofErr w:type="spellStart"/>
            <w:r w:rsidR="002526AF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fiber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intake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F8BF" w14:textId="773836D5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3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1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1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0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67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0AE07295" w14:textId="207A9689" w:rsidR="004A60DC" w:rsidRPr="004A60DC" w:rsidRDefault="00C4114B" w:rsidP="004A60DC">
            <w:pPr>
              <w:spacing w:before="0" w:after="0"/>
              <w:ind w:leftChars="-45" w:left="883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0.61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84A3" w14:textId="201DD373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1</w:t>
            </w:r>
            <w:r w:rsidR="002B747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055,0.02</w:t>
            </w:r>
            <w:r w:rsidR="002B747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79253821" w14:textId="10292736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3</w:t>
            </w:r>
            <w:r w:rsidR="002B7470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9</w:t>
            </w:r>
          </w:p>
        </w:tc>
      </w:tr>
      <w:tr w:rsidR="004A60DC" w:rsidRPr="004A60DC" w14:paraId="2701C1C7" w14:textId="77777777" w:rsidTr="008F5D3F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1F34" w14:textId="77777777" w:rsidR="004A60DC" w:rsidRPr="004A60DC" w:rsidRDefault="004A60DC" w:rsidP="00CF6BDD">
            <w:pPr>
              <w:spacing w:before="0" w:after="0"/>
              <w:ind w:leftChars="-45" w:left="864" w:hangingChars="463" w:hanging="972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1</w:t>
            </w:r>
          </w:p>
        </w:tc>
        <w:tc>
          <w:tcPr>
            <w:tcW w:w="58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DF6FAD7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Reference</w:t>
            </w:r>
          </w:p>
        </w:tc>
      </w:tr>
      <w:tr w:rsidR="00C4114B" w:rsidRPr="004A60DC" w14:paraId="0BFD8452" w14:textId="77777777" w:rsidTr="00C4114B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790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91BD" w14:textId="0A1BA208" w:rsidR="004A60DC" w:rsidRPr="004A60DC" w:rsidRDefault="004A60DC" w:rsidP="004A60DC">
            <w:pPr>
              <w:spacing w:before="0" w:after="0"/>
              <w:ind w:leftChars="-22" w:left="854" w:hangingChars="432" w:hanging="907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0</w:t>
            </w:r>
            <w:r w:rsidR="00544BDA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17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8</w:t>
            </w:r>
            <w:r w:rsidR="00544BDA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5,0.87</w:t>
            </w:r>
            <w:r w:rsidR="00544BDA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9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2E2DD" w14:textId="1B2236D1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9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7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2502" w14:textId="3BE1EB4F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2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2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5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8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1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3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7D686C8" w14:textId="4A67F8A4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7648FD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23</w:t>
            </w:r>
          </w:p>
        </w:tc>
      </w:tr>
      <w:tr w:rsidR="00C4114B" w:rsidRPr="004A60DC" w14:paraId="4B190C9A" w14:textId="77777777" w:rsidTr="0019327B">
        <w:trPr>
          <w:trHeight w:val="21"/>
        </w:trPr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F337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3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844C03" w14:textId="2C286E30" w:rsidR="004A60DC" w:rsidRPr="004A60DC" w:rsidRDefault="00544BDA" w:rsidP="004A60DC">
            <w:pPr>
              <w:spacing w:before="0" w:after="0"/>
              <w:ind w:leftChars="-22" w:left="854" w:hangingChars="432" w:hanging="907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067</w:t>
            </w:r>
            <w:r w:rsidR="004A60DC"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</w:t>
            </w:r>
            <w:r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832</w:t>
            </w:r>
            <w:r w:rsidR="004A60DC"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</w:t>
            </w:r>
            <w:r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967</w:t>
            </w:r>
            <w:r w:rsidR="004A60DC"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14:paraId="2364F06C" w14:textId="3D736568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88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83733" w14:textId="2A50B22D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7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4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57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</w:t>
            </w:r>
            <w:r w:rsidR="007648FD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30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231A82CF" w14:textId="75F0E79F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7648FD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9</w:t>
            </w:r>
          </w:p>
        </w:tc>
      </w:tr>
      <w:tr w:rsidR="00C4114B" w:rsidRPr="004A60DC" w14:paraId="105C0096" w14:textId="77777777" w:rsidTr="0019327B">
        <w:trPr>
          <w:trHeight w:val="21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53BC6" w14:textId="77777777" w:rsidR="004A60DC" w:rsidRPr="004A60DC" w:rsidRDefault="004A60DC" w:rsidP="00CF6BDD">
            <w:pPr>
              <w:spacing w:before="0" w:after="0"/>
              <w:ind w:leftChars="-45" w:left="868" w:hangingChars="463" w:hanging="976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Dietary </w:t>
            </w:r>
            <w:proofErr w:type="spell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Glycemic</w:t>
            </w:r>
            <w:proofErr w:type="spellEnd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index</w:t>
            </w:r>
          </w:p>
        </w:tc>
        <w:tc>
          <w:tcPr>
            <w:tcW w:w="23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EDE0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60FC8722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1E9C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6E7818CA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</w:tr>
      <w:tr w:rsidR="00C4114B" w:rsidRPr="004A60DC" w14:paraId="3BB175DF" w14:textId="77777777" w:rsidTr="0019327B">
        <w:trPr>
          <w:trHeight w:val="21"/>
        </w:trPr>
        <w:tc>
          <w:tcPr>
            <w:tcW w:w="2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0363" w14:textId="77777777" w:rsidR="0019327B" w:rsidRDefault="004A60DC" w:rsidP="0019327B">
            <w:pPr>
              <w:spacing w:before="0" w:after="0"/>
              <w:ind w:leftChars="-45" w:left="-108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change per 1 increase </w:t>
            </w:r>
          </w:p>
          <w:p w14:paraId="348F3011" w14:textId="76D3CC50" w:rsidR="004A60DC" w:rsidRPr="004A60DC" w:rsidRDefault="004A60DC" w:rsidP="0019327B">
            <w:pPr>
              <w:spacing w:before="0" w:after="0"/>
              <w:ind w:leftChars="-45" w:left="-108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in dietary GI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D124" w14:textId="1172553D" w:rsidR="004A60DC" w:rsidRPr="004A60DC" w:rsidRDefault="004A60DC" w:rsidP="004A60DC">
            <w:pPr>
              <w:spacing w:before="0" w:after="0"/>
              <w:ind w:leftChars="-21" w:left="941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02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01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3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06</w:t>
            </w:r>
            <w:r w:rsidR="00C411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02EB5189" w14:textId="29E9D322" w:rsidR="004A60DC" w:rsidRPr="004A60DC" w:rsidRDefault="00C4114B" w:rsidP="004A60DC">
            <w:pPr>
              <w:spacing w:before="0" w:after="0"/>
              <w:ind w:leftChars="-52" w:left="866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18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A733" w14:textId="252EDB88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0</w:t>
            </w:r>
            <w:r w:rsidR="002B747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0</w:t>
            </w:r>
            <w:r w:rsidR="002B747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18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01</w:t>
            </w:r>
            <w:r w:rsidR="002B7470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5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59520C5F" w14:textId="5BBD4311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2B7470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85</w:t>
            </w:r>
          </w:p>
        </w:tc>
      </w:tr>
      <w:tr w:rsidR="004A60DC" w:rsidRPr="004A60DC" w14:paraId="352B80E4" w14:textId="77777777" w:rsidTr="008F5D3F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D24A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Low (≤55)</w:t>
            </w:r>
          </w:p>
        </w:tc>
        <w:tc>
          <w:tcPr>
            <w:tcW w:w="58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A73867" w14:textId="77777777" w:rsidR="004A60DC" w:rsidRPr="004A60DC" w:rsidRDefault="004A60DC" w:rsidP="004A60DC">
            <w:pPr>
              <w:spacing w:before="0" w:after="0"/>
              <w:ind w:leftChars="-52" w:left="870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Reference</w:t>
            </w:r>
          </w:p>
        </w:tc>
      </w:tr>
      <w:tr w:rsidR="00C4114B" w:rsidRPr="004A60DC" w14:paraId="7C6124F6" w14:textId="77777777" w:rsidTr="00C4114B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6A84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Medium (55-70)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32ED" w14:textId="7748ADDF" w:rsidR="004A60DC" w:rsidRPr="004A60DC" w:rsidRDefault="004A60DC" w:rsidP="004A60DC">
            <w:pPr>
              <w:spacing w:before="0" w:after="0"/>
              <w:ind w:leftChars="-21" w:left="941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-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0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431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(-1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3,0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74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19A4B" w14:textId="3EEDC290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4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142C" w14:textId="2D28665E" w:rsidR="004A60DC" w:rsidRPr="004A60DC" w:rsidRDefault="004A60DC" w:rsidP="004A60DC">
            <w:pPr>
              <w:spacing w:before="0" w:after="0"/>
              <w:ind w:leftChars="-52" w:left="866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3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7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8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24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1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71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5177CF86" w14:textId="4606E524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1</w:t>
            </w:r>
            <w:r w:rsidR="008F742E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9</w:t>
            </w:r>
          </w:p>
        </w:tc>
      </w:tr>
      <w:tr w:rsidR="00C4114B" w:rsidRPr="004A60DC" w14:paraId="405EE557" w14:textId="77777777" w:rsidTr="0019327B">
        <w:trPr>
          <w:trHeight w:val="21"/>
        </w:trPr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F70A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High (≥70)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B91646" w14:textId="1CE5069C" w:rsidR="004A60DC" w:rsidRPr="004A60DC" w:rsidRDefault="004A60DC" w:rsidP="004A60DC">
            <w:pPr>
              <w:spacing w:before="0" w:after="0"/>
              <w:ind w:leftChars="-21" w:left="941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42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(-0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81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,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1.966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14:paraId="1A983487" w14:textId="5BE80F69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544BDA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34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3E241" w14:textId="4BBB5EC4" w:rsidR="004A60DC" w:rsidRPr="004A60DC" w:rsidRDefault="004A60DC" w:rsidP="004A60DC">
            <w:pPr>
              <w:spacing w:before="0" w:after="0"/>
              <w:ind w:leftChars="-45" w:left="883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-0.0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7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5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70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5</w:t>
            </w:r>
            <w:r w:rsidR="008F742E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55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67ABAED4" w14:textId="10D61AB2" w:rsidR="004A60DC" w:rsidRPr="004A60DC" w:rsidRDefault="004A60DC" w:rsidP="004A60DC">
            <w:pPr>
              <w:spacing w:before="0" w:after="0"/>
              <w:ind w:leftChars="-45" w:left="883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9</w:t>
            </w:r>
            <w:r w:rsidR="008F742E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7</w:t>
            </w:r>
          </w:p>
        </w:tc>
      </w:tr>
      <w:tr w:rsidR="00C4114B" w:rsidRPr="004A60DC" w14:paraId="61A3E39C" w14:textId="77777777" w:rsidTr="0019327B">
        <w:trPr>
          <w:trHeight w:val="21"/>
        </w:trPr>
        <w:tc>
          <w:tcPr>
            <w:tcW w:w="277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10AC8" w14:textId="77777777" w:rsidR="004A60DC" w:rsidRPr="004A60DC" w:rsidRDefault="004A60DC" w:rsidP="00CF6BDD">
            <w:pPr>
              <w:spacing w:before="0" w:after="0"/>
              <w:ind w:leftChars="-45" w:left="868" w:hangingChars="463" w:hanging="976"/>
              <w:jc w:val="both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Dietary </w:t>
            </w:r>
            <w:proofErr w:type="spell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Glycemic</w:t>
            </w:r>
            <w:proofErr w:type="spellEnd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load</w:t>
            </w:r>
          </w:p>
        </w:tc>
        <w:tc>
          <w:tcPr>
            <w:tcW w:w="23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5BC5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708" w:type="dxa"/>
            <w:gridSpan w:val="2"/>
            <w:tcBorders>
              <w:left w:val="nil"/>
              <w:right w:val="nil"/>
            </w:tcBorders>
          </w:tcPr>
          <w:p w14:paraId="3868687D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21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47AC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1933572C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</w:p>
        </w:tc>
      </w:tr>
      <w:tr w:rsidR="00C4114B" w:rsidRPr="004A60DC" w14:paraId="5E4DE3E6" w14:textId="77777777" w:rsidTr="0019327B">
        <w:trPr>
          <w:trHeight w:val="21"/>
        </w:trPr>
        <w:tc>
          <w:tcPr>
            <w:tcW w:w="27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D374" w14:textId="77777777" w:rsidR="004A60DC" w:rsidRPr="004A60DC" w:rsidRDefault="004A60DC" w:rsidP="00CF6BDD">
            <w:pPr>
              <w:spacing w:before="0" w:after="0"/>
              <w:ind w:leftChars="-44" w:left="-106" w:firstLine="19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change per 1g/1000kcal increase in dietary GL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E5AD" w14:textId="40B97B08" w:rsidR="004A60DC" w:rsidRPr="004A60DC" w:rsidRDefault="004A60DC" w:rsidP="004A60DC">
            <w:pPr>
              <w:spacing w:before="0" w:after="0"/>
              <w:ind w:leftChars="-22" w:left="942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0</w:t>
            </w:r>
            <w:r w:rsidR="00F46FA0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19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(0.00</w:t>
            </w:r>
            <w:r w:rsidR="00F46FA0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6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,0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3</w:t>
            </w:r>
            <w:r w:rsidR="00F46FA0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2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*</w:t>
            </w:r>
            <w:proofErr w:type="gramEnd"/>
          </w:p>
        </w:tc>
        <w:tc>
          <w:tcPr>
            <w:tcW w:w="708" w:type="dxa"/>
            <w:gridSpan w:val="2"/>
            <w:tcBorders>
              <w:left w:val="nil"/>
              <w:bottom w:val="nil"/>
              <w:right w:val="nil"/>
            </w:tcBorders>
          </w:tcPr>
          <w:p w14:paraId="485B0433" w14:textId="14BB3712" w:rsidR="004A60DC" w:rsidRPr="004A60DC" w:rsidRDefault="004A60DC" w:rsidP="004A60DC">
            <w:pPr>
              <w:spacing w:before="0" w:after="0"/>
              <w:ind w:leftChars="-46" w:left="881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0</w:t>
            </w:r>
            <w:r w:rsidR="00544BDA" w:rsidRPr="002711B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5</w:t>
            </w:r>
          </w:p>
        </w:tc>
        <w:tc>
          <w:tcPr>
            <w:tcW w:w="2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F703" w14:textId="45A1CD99" w:rsidR="004A60DC" w:rsidRPr="004A60DC" w:rsidRDefault="004A60DC" w:rsidP="004A60DC">
            <w:pPr>
              <w:spacing w:before="0" w:after="0"/>
              <w:ind w:leftChars="-46" w:left="885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006(0.001,0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1</w:t>
            </w:r>
            <w:r w:rsidR="008F742E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2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*</w:t>
            </w:r>
            <w:proofErr w:type="gramEnd"/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7A5D09CD" w14:textId="2A4CBB72" w:rsidR="004A60DC" w:rsidRPr="004A60DC" w:rsidRDefault="004A60DC" w:rsidP="004A60DC">
            <w:pPr>
              <w:spacing w:before="0" w:after="0"/>
              <w:ind w:leftChars="-46" w:left="881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8F742E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2</w:t>
            </w:r>
          </w:p>
        </w:tc>
      </w:tr>
      <w:tr w:rsidR="004A60DC" w:rsidRPr="004A60DC" w14:paraId="4D33FC44" w14:textId="77777777" w:rsidTr="008F5D3F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415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1</w:t>
            </w:r>
          </w:p>
        </w:tc>
        <w:tc>
          <w:tcPr>
            <w:tcW w:w="58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D10830" w14:textId="77777777" w:rsidR="004A60DC" w:rsidRPr="004A60DC" w:rsidRDefault="004A60DC" w:rsidP="004A60DC">
            <w:pPr>
              <w:spacing w:before="0" w:after="0"/>
              <w:ind w:leftChars="-22" w:left="942" w:hangingChars="472" w:hanging="995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Reference</w:t>
            </w:r>
          </w:p>
        </w:tc>
      </w:tr>
      <w:tr w:rsidR="00C4114B" w:rsidRPr="004A60DC" w14:paraId="5D92CF9E" w14:textId="77777777" w:rsidTr="00C4114B">
        <w:trPr>
          <w:trHeight w:val="21"/>
        </w:trPr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AD05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2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377D5E" w14:textId="77777777" w:rsidR="004A60DC" w:rsidRPr="004A60DC" w:rsidRDefault="004A60DC" w:rsidP="004A60DC">
            <w:pPr>
              <w:spacing w:before="0" w:after="0"/>
              <w:ind w:leftChars="-22" w:left="938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631(-0.206,1.469)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right w:val="nil"/>
            </w:tcBorders>
          </w:tcPr>
          <w:p w14:paraId="3FD17636" w14:textId="7F7A0BAC" w:rsidR="004A60DC" w:rsidRPr="004A60DC" w:rsidRDefault="004A60DC" w:rsidP="004A60DC">
            <w:pPr>
              <w:spacing w:before="0" w:after="0"/>
              <w:ind w:leftChars="-46" w:left="881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2711B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20</w:t>
            </w:r>
          </w:p>
        </w:tc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0C125" w14:textId="0298B58E" w:rsidR="004A60DC" w:rsidRPr="004A60DC" w:rsidRDefault="004A60DC" w:rsidP="004A60DC">
            <w:pPr>
              <w:spacing w:before="0" w:after="0"/>
              <w:ind w:leftChars="-46" w:left="881" w:hangingChars="472" w:hanging="991"/>
              <w:jc w:val="center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.</w:t>
            </w:r>
            <w:r w:rsidR="002F63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088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(-0.2</w:t>
            </w:r>
            <w:r w:rsidR="002F63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70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,0.4</w:t>
            </w:r>
            <w:r w:rsidR="002F634B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46</w:t>
            </w:r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)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</w:tcPr>
          <w:p w14:paraId="54EE85E0" w14:textId="3AC10BE5" w:rsidR="004A60DC" w:rsidRPr="004A60DC" w:rsidRDefault="004A60DC" w:rsidP="004A60DC">
            <w:pPr>
              <w:spacing w:before="0" w:after="0"/>
              <w:ind w:leftChars="-46" w:left="881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</w:t>
            </w:r>
            <w:r w:rsidR="002F634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63</w:t>
            </w:r>
          </w:p>
        </w:tc>
      </w:tr>
      <w:tr w:rsidR="00C4114B" w:rsidRPr="004A60DC" w14:paraId="2AA5819F" w14:textId="77777777" w:rsidTr="00C4114B">
        <w:trPr>
          <w:trHeight w:val="21"/>
        </w:trPr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DA28" w14:textId="77777777" w:rsidR="004A60DC" w:rsidRPr="004A60DC" w:rsidRDefault="004A60DC" w:rsidP="004A60DC">
            <w:pPr>
              <w:spacing w:before="0" w:after="0"/>
              <w:ind w:leftChars="-52" w:left="866" w:hangingChars="472" w:hanging="991"/>
              <w:jc w:val="both"/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proofErr w:type="spellStart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>Tertile</w:t>
            </w:r>
            <w:proofErr w:type="spellEnd"/>
            <w:r w:rsidRPr="004A60DC">
              <w:rPr>
                <w:rFonts w:eastAsia="Times New Roman" w:cs="Times New Roman"/>
                <w:snapToGrid w:val="0"/>
                <w:color w:val="000000"/>
                <w:sz w:val="21"/>
                <w:szCs w:val="21"/>
                <w:lang w:val="en-AU" w:eastAsia="de-DE" w:bidi="en-US"/>
              </w:rPr>
              <w:t xml:space="preserve"> 3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4510BD" w14:textId="15D5DF58" w:rsidR="004A60DC" w:rsidRPr="004A60DC" w:rsidRDefault="004A60DC" w:rsidP="004A60DC">
            <w:pPr>
              <w:spacing w:before="0" w:after="0"/>
              <w:ind w:leftChars="-22" w:left="942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1.</w:t>
            </w:r>
            <w:r w:rsidR="002711B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71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(0.</w:t>
            </w:r>
            <w:r w:rsidR="002711B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237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,</w:t>
            </w:r>
            <w:r w:rsidR="002711B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1.</w:t>
            </w:r>
            <w:proofErr w:type="gramStart"/>
            <w:r w:rsidR="002711B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905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*</w:t>
            </w:r>
            <w:proofErr w:type="gramEnd"/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A00531" w14:textId="25AF41D7" w:rsidR="004A60DC" w:rsidRPr="004A60DC" w:rsidRDefault="004A60DC" w:rsidP="004A60DC">
            <w:pPr>
              <w:spacing w:before="0" w:after="0"/>
              <w:ind w:leftChars="-46" w:left="881" w:hangingChars="472" w:hanging="991"/>
              <w:jc w:val="center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2711BB" w:rsidRPr="002711B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1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F3FD2C" w14:textId="5FD829C1" w:rsidR="004A60DC" w:rsidRPr="004A60DC" w:rsidRDefault="004A60DC" w:rsidP="004A60DC">
            <w:pPr>
              <w:spacing w:before="0" w:after="0"/>
              <w:ind w:leftChars="-46" w:left="885" w:hangingChars="472" w:hanging="995"/>
              <w:jc w:val="center"/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</w:pP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0.3</w:t>
            </w:r>
            <w:r w:rsidR="002F634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94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(0.0</w:t>
            </w:r>
            <w:r w:rsidR="002F634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41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,0.</w:t>
            </w:r>
            <w:proofErr w:type="gramStart"/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7</w:t>
            </w:r>
            <w:r w:rsidR="002F634B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47</w:t>
            </w:r>
            <w:r w:rsidRPr="004A60DC">
              <w:rPr>
                <w:rFonts w:eastAsia="Times New Roman" w:cs="Times New Roman"/>
                <w:b/>
                <w:bCs/>
                <w:snapToGrid w:val="0"/>
                <w:color w:val="000000"/>
                <w:sz w:val="21"/>
                <w:szCs w:val="21"/>
                <w:lang w:val="en-AU" w:eastAsia="de-DE" w:bidi="en-US"/>
              </w:rPr>
              <w:t>)*</w:t>
            </w:r>
            <w:proofErr w:type="gramEnd"/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4448B0" w14:textId="2A4A1CF3" w:rsidR="004A60DC" w:rsidRPr="004A60DC" w:rsidRDefault="004A60DC" w:rsidP="004A60DC">
            <w:pPr>
              <w:spacing w:before="0" w:after="0"/>
              <w:ind w:leftChars="-46" w:left="881" w:hangingChars="472" w:hanging="991"/>
              <w:jc w:val="both"/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</w:pPr>
            <w:r w:rsidRPr="004A60DC">
              <w:rPr>
                <w:rFonts w:cs="Times New Roman" w:hint="eastAsia"/>
                <w:snapToGrid w:val="0"/>
                <w:color w:val="000000"/>
                <w:sz w:val="21"/>
                <w:szCs w:val="21"/>
                <w:lang w:val="en-AU" w:eastAsia="zh-CN" w:bidi="en-US"/>
              </w:rPr>
              <w:t>0</w:t>
            </w:r>
            <w:r w:rsidRPr="004A60DC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.0</w:t>
            </w:r>
            <w:r w:rsidR="002F634B">
              <w:rPr>
                <w:rFonts w:cs="Times New Roman"/>
                <w:snapToGrid w:val="0"/>
                <w:color w:val="000000"/>
                <w:sz w:val="21"/>
                <w:szCs w:val="21"/>
                <w:lang w:val="en-AU" w:eastAsia="zh-CN" w:bidi="en-US"/>
              </w:rPr>
              <w:t>2</w:t>
            </w:r>
          </w:p>
        </w:tc>
      </w:tr>
    </w:tbl>
    <w:p w14:paraId="28931090" w14:textId="77777777" w:rsidR="00ED30B6" w:rsidRPr="00ED30B6" w:rsidRDefault="00ED30B6" w:rsidP="00ED30B6">
      <w:pPr>
        <w:spacing w:before="0" w:after="0"/>
        <w:rPr>
          <w:rFonts w:ascii="Palatino Linotype" w:eastAsia="等线" w:hAnsi="Palatino Linotype" w:cs="Times New Roman"/>
          <w:snapToGrid w:val="0"/>
          <w:color w:val="000000"/>
          <w:sz w:val="20"/>
          <w:szCs w:val="20"/>
          <w:lang w:eastAsia="zh-CN" w:bidi="en-US"/>
        </w:rPr>
      </w:pPr>
    </w:p>
    <w:p w14:paraId="2CEF1FCF" w14:textId="5350C482" w:rsidR="00ED30B6" w:rsidRPr="00D21B74" w:rsidRDefault="00ED30B6" w:rsidP="00ED30B6">
      <w:pPr>
        <w:tabs>
          <w:tab w:val="left" w:pos="729"/>
        </w:tabs>
        <w:spacing w:before="0" w:after="160" w:line="259" w:lineRule="auto"/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D21B74">
        <w:rPr>
          <w:rFonts w:eastAsia="等线" w:cs="Times New Roman"/>
          <w:snapToGrid w:val="0"/>
          <w:color w:val="000000"/>
          <w:sz w:val="21"/>
          <w:szCs w:val="21"/>
          <w:vertAlign w:val="superscript"/>
          <w:lang w:eastAsia="zh-CN" w:bidi="en-US"/>
        </w:rPr>
        <w:t>1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adjusted for </w:t>
      </w:r>
      <w:bookmarkStart w:id="1" w:name="_Hlk67248810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pregnancy alcohol drinking, 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baseline 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BMI, gestational week, maternal age, total energy intake, </w:t>
      </w:r>
      <w:r w:rsidR="00D211AA"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dietary counselling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, hospital,</w:t>
      </w:r>
      <w:r w:rsidR="00D211AA"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baseline fasting glucose and</w:t>
      </w:r>
      <w:r w:rsidR="00D211AA" w:rsidRPr="00D21B74">
        <w:rPr>
          <w:sz w:val="21"/>
          <w:szCs w:val="21"/>
        </w:rPr>
        <w:t xml:space="preserve"> </w:t>
      </w:r>
      <w:r w:rsidR="00D21B74"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triglyceride levels</w:t>
      </w:r>
      <w:r w:rsidR="00D211AA"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, 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parity, folic acid and vitamin supplement. </w:t>
      </w:r>
      <w:bookmarkStart w:id="2" w:name="_Hlk67910649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Adjustment within carbohydrate parameters: carbohydrate: fib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er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and GI, fib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er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: carbohydrate and GI; GI: carbohydrate and 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fiber</w:t>
      </w: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.</w:t>
      </w:r>
    </w:p>
    <w:bookmarkEnd w:id="1"/>
    <w:bookmarkEnd w:id="2"/>
    <w:p w14:paraId="6CA40437" w14:textId="77777777" w:rsidR="00ED30B6" w:rsidRPr="00D21B74" w:rsidRDefault="00ED30B6" w:rsidP="00ED30B6">
      <w:pPr>
        <w:tabs>
          <w:tab w:val="left" w:pos="729"/>
        </w:tabs>
        <w:spacing w:before="0" w:after="160" w:line="259" w:lineRule="auto"/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*Estimates with 95%CI beyond null. </w:t>
      </w:r>
    </w:p>
    <w:p w14:paraId="6B429EC6" w14:textId="1A1F851E" w:rsidR="00ED30B6" w:rsidRDefault="00ED30B6" w:rsidP="00ED30B6">
      <w:pPr>
        <w:spacing w:before="0" w:after="160" w:line="259" w:lineRule="auto"/>
        <w:rPr>
          <w:rFonts w:eastAsia="等线" w:cs="Times New Roman"/>
          <w:snapToGrid w:val="0"/>
          <w:color w:val="000000"/>
          <w:szCs w:val="24"/>
          <w:lang w:eastAsia="zh-CN" w:bidi="en-US"/>
        </w:rPr>
      </w:pPr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Abbreviations: %E, percentage of total energy, </w:t>
      </w:r>
      <w:bookmarkStart w:id="3" w:name="_Hlk67335145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TB, total </w:t>
      </w:r>
      <w:bookmarkStart w:id="4" w:name="_Hlk67334470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bilirubin</w:t>
      </w:r>
      <w:bookmarkEnd w:id="4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, DB, direct bilirubin</w:t>
      </w:r>
      <w:bookmarkEnd w:id="3"/>
      <w:r w:rsidRP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, CI, confidence interval. </w:t>
      </w:r>
    </w:p>
    <w:p w14:paraId="4642A1DF" w14:textId="32904F01" w:rsidR="00ED30B6" w:rsidRDefault="00ED30B6" w:rsidP="00ED30B6">
      <w:pPr>
        <w:spacing w:before="0" w:after="160" w:line="259" w:lineRule="auto"/>
        <w:rPr>
          <w:rFonts w:ascii="Calibri" w:eastAsia="等线" w:hAnsi="Calibri" w:cs="Calibri"/>
          <w:sz w:val="22"/>
          <w:lang w:eastAsia="zh-CN"/>
        </w:rPr>
      </w:pPr>
    </w:p>
    <w:p w14:paraId="77ACABAE" w14:textId="77777777" w:rsidR="00E1672A" w:rsidRDefault="00E1672A">
      <w:pPr>
        <w:spacing w:before="0" w:after="200" w:line="276" w:lineRule="auto"/>
        <w:rPr>
          <w:rFonts w:ascii="Calibri" w:eastAsia="等线" w:hAnsi="Calibri" w:cs="Calibri"/>
          <w:sz w:val="22"/>
          <w:lang w:eastAsia="zh-CN"/>
        </w:rPr>
      </w:pPr>
    </w:p>
    <w:p w14:paraId="47CD0277" w14:textId="77777777" w:rsidR="00E1672A" w:rsidRDefault="00E1672A">
      <w:pPr>
        <w:spacing w:before="0" w:after="200" w:line="276" w:lineRule="auto"/>
        <w:rPr>
          <w:rFonts w:ascii="Calibri" w:eastAsia="等线" w:hAnsi="Calibri" w:cs="Calibri"/>
          <w:sz w:val="22"/>
          <w:lang w:eastAsia="zh-CN"/>
        </w:rPr>
      </w:pPr>
      <w:r>
        <w:rPr>
          <w:rFonts w:ascii="Calibri" w:eastAsia="等线" w:hAnsi="Calibri" w:cs="Calibri"/>
          <w:sz w:val="22"/>
          <w:lang w:eastAsia="zh-CN"/>
        </w:rPr>
        <w:br w:type="page"/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982"/>
        <w:gridCol w:w="1430"/>
      </w:tblGrid>
      <w:tr w:rsidR="00E1672A" w:rsidRPr="00C83CDB" w14:paraId="25068069" w14:textId="77777777" w:rsidTr="00C83CDB">
        <w:tc>
          <w:tcPr>
            <w:tcW w:w="7531" w:type="dxa"/>
            <w:gridSpan w:val="3"/>
            <w:tcBorders>
              <w:bottom w:val="single" w:sz="8" w:space="0" w:color="auto"/>
            </w:tcBorders>
          </w:tcPr>
          <w:p w14:paraId="4062AFFE" w14:textId="07D3811C" w:rsidR="00E1672A" w:rsidRPr="00C83CDB" w:rsidRDefault="00E1672A" w:rsidP="00C83CD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lastRenderedPageBreak/>
              <w:t>Table S</w:t>
            </w:r>
            <w:r w:rsidR="00F51BC3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4</w:t>
            </w: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. </w:t>
            </w: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Associations of carbohydrate parameters with GDM in sensitivity analysis</w:t>
            </w: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vertAlign w:val="superscript"/>
                <w:lang w:eastAsia="zh-CN" w:bidi="en-US"/>
              </w:rPr>
              <w:t xml:space="preserve"> 1</w:t>
            </w:r>
          </w:p>
        </w:tc>
      </w:tr>
      <w:tr w:rsidR="00E1672A" w:rsidRPr="00C83CDB" w14:paraId="0C77AA64" w14:textId="77777777" w:rsidTr="00C83CDB"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</w:tcPr>
          <w:p w14:paraId="00FE11C0" w14:textId="1F2E547C" w:rsidR="00E1672A" w:rsidRPr="00950B98" w:rsidRDefault="00950B98" w:rsidP="00C83CDB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950B98">
              <w:rPr>
                <w:rFonts w:eastAsia="等线" w:cs="Times New Roman" w:hint="eastAsia"/>
                <w:b/>
                <w:bCs/>
                <w:sz w:val="21"/>
                <w:szCs w:val="21"/>
                <w:lang w:eastAsia="zh-CN"/>
              </w:rPr>
              <w:t>G</w:t>
            </w:r>
            <w:r w:rsidRPr="00950B98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DM: 57/260 (21.9%)</w:t>
            </w:r>
          </w:p>
        </w:tc>
        <w:tc>
          <w:tcPr>
            <w:tcW w:w="2982" w:type="dxa"/>
            <w:tcBorders>
              <w:top w:val="single" w:sz="8" w:space="0" w:color="auto"/>
              <w:bottom w:val="single" w:sz="8" w:space="0" w:color="auto"/>
            </w:tcBorders>
          </w:tcPr>
          <w:p w14:paraId="72D5666D" w14:textId="77777777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Adjusted odds ratio (95%CI)</w:t>
            </w:r>
          </w:p>
          <w:p w14:paraId="2DFBB0DE" w14:textId="04EA89DD" w:rsidR="00C83CDB" w:rsidRPr="00C83CDB" w:rsidRDefault="00C83CDB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n=260</w:t>
            </w:r>
          </w:p>
        </w:tc>
        <w:tc>
          <w:tcPr>
            <w:tcW w:w="1430" w:type="dxa"/>
            <w:tcBorders>
              <w:top w:val="single" w:sz="8" w:space="0" w:color="auto"/>
              <w:bottom w:val="single" w:sz="8" w:space="0" w:color="auto"/>
            </w:tcBorders>
          </w:tcPr>
          <w:p w14:paraId="2BBCFE61" w14:textId="53B0D6D9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P</w:t>
            </w:r>
          </w:p>
        </w:tc>
      </w:tr>
      <w:tr w:rsidR="00E1672A" w:rsidRPr="00C83CDB" w14:paraId="738C8CEA" w14:textId="77777777" w:rsidTr="00C83CDB">
        <w:tc>
          <w:tcPr>
            <w:tcW w:w="7531" w:type="dxa"/>
            <w:gridSpan w:val="3"/>
            <w:tcBorders>
              <w:top w:val="single" w:sz="8" w:space="0" w:color="auto"/>
            </w:tcBorders>
            <w:vAlign w:val="center"/>
          </w:tcPr>
          <w:p w14:paraId="55CEA493" w14:textId="45358A4C" w:rsidR="00E1672A" w:rsidRPr="00C83CDB" w:rsidRDefault="00E1672A" w:rsidP="00C83CDB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Total carbohydrate intake</w:t>
            </w:r>
          </w:p>
        </w:tc>
      </w:tr>
      <w:tr w:rsidR="00E1672A" w:rsidRPr="00C83CDB" w14:paraId="1B058492" w14:textId="77777777" w:rsidTr="00C83CDB">
        <w:tc>
          <w:tcPr>
            <w:tcW w:w="3119" w:type="dxa"/>
            <w:vAlign w:val="center"/>
          </w:tcPr>
          <w:p w14:paraId="7206F453" w14:textId="45A29DBE" w:rsidR="00E1672A" w:rsidRPr="00C83CDB" w:rsidRDefault="00E1672A" w:rsidP="00C83CD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%E</w:t>
            </w:r>
          </w:p>
        </w:tc>
        <w:tc>
          <w:tcPr>
            <w:tcW w:w="2982" w:type="dxa"/>
            <w:vAlign w:val="center"/>
          </w:tcPr>
          <w:p w14:paraId="0FD81628" w14:textId="7302752E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0.97(0.94,0.</w:t>
            </w:r>
            <w:proofErr w:type="gramStart"/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99)</w:t>
            </w:r>
            <w:r w:rsidR="00C83CDB"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*</w:t>
            </w:r>
            <w:proofErr w:type="gramEnd"/>
          </w:p>
        </w:tc>
        <w:tc>
          <w:tcPr>
            <w:tcW w:w="1430" w:type="dxa"/>
          </w:tcPr>
          <w:p w14:paraId="6FD6B5B3" w14:textId="6431136D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02</w:t>
            </w:r>
          </w:p>
        </w:tc>
      </w:tr>
      <w:tr w:rsidR="00E1672A" w:rsidRPr="00C83CDB" w14:paraId="38AEDC27" w14:textId="77777777" w:rsidTr="00C83CDB">
        <w:tc>
          <w:tcPr>
            <w:tcW w:w="3119" w:type="dxa"/>
            <w:vAlign w:val="center"/>
          </w:tcPr>
          <w:p w14:paraId="3DBBA849" w14:textId="63C9AAF2" w:rsidR="00E1672A" w:rsidRPr="00C83CDB" w:rsidRDefault="00E1672A" w:rsidP="00C83CD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1</w:t>
            </w:r>
          </w:p>
        </w:tc>
        <w:tc>
          <w:tcPr>
            <w:tcW w:w="2982" w:type="dxa"/>
          </w:tcPr>
          <w:p w14:paraId="6333CACA" w14:textId="61AA772C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430" w:type="dxa"/>
          </w:tcPr>
          <w:p w14:paraId="54F79228" w14:textId="77777777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C83CDB" w:rsidRPr="00C83CDB" w14:paraId="4951A7AA" w14:textId="77777777" w:rsidTr="00C83CDB">
        <w:tc>
          <w:tcPr>
            <w:tcW w:w="3119" w:type="dxa"/>
            <w:vAlign w:val="center"/>
          </w:tcPr>
          <w:p w14:paraId="5E29105B" w14:textId="03299E18" w:rsidR="00C83CDB" w:rsidRPr="00C83CDB" w:rsidRDefault="00C83CDB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>
              <w:rPr>
                <w:rFonts w:eastAsia="等线" w:cs="Times New Roman" w:hint="eastAsia"/>
                <w:snapToGrid w:val="0"/>
                <w:color w:val="000000"/>
                <w:sz w:val="21"/>
                <w:szCs w:val="21"/>
                <w:lang w:eastAsia="zh-CN" w:bidi="en-US"/>
              </w:rPr>
              <w:t>T</w:t>
            </w:r>
            <w:r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ertile</w:t>
            </w:r>
            <w:proofErr w:type="spellEnd"/>
            <w:r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2</w:t>
            </w:r>
          </w:p>
        </w:tc>
        <w:tc>
          <w:tcPr>
            <w:tcW w:w="2982" w:type="dxa"/>
          </w:tcPr>
          <w:p w14:paraId="686550DE" w14:textId="5C9A06D6" w:rsidR="00C83CDB" w:rsidRPr="00C83CDB" w:rsidRDefault="00C83CDB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89(0.40,1.97)</w:t>
            </w:r>
          </w:p>
        </w:tc>
        <w:tc>
          <w:tcPr>
            <w:tcW w:w="1430" w:type="dxa"/>
          </w:tcPr>
          <w:p w14:paraId="11DC3E60" w14:textId="00394334" w:rsidR="00C83CDB" w:rsidRPr="00C83CDB" w:rsidRDefault="00C83CDB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eastAsia="等线" w:cs="Times New Roman"/>
                <w:sz w:val="21"/>
                <w:szCs w:val="21"/>
                <w:lang w:eastAsia="zh-CN"/>
              </w:rPr>
              <w:t>.78</w:t>
            </w:r>
          </w:p>
        </w:tc>
      </w:tr>
      <w:tr w:rsidR="00E1672A" w:rsidRPr="00C83CDB" w14:paraId="79486C88" w14:textId="77777777" w:rsidTr="00C83CDB">
        <w:tc>
          <w:tcPr>
            <w:tcW w:w="3119" w:type="dxa"/>
            <w:vAlign w:val="center"/>
          </w:tcPr>
          <w:p w14:paraId="47EE7997" w14:textId="5B217E83" w:rsidR="00E1672A" w:rsidRPr="00C83CDB" w:rsidRDefault="00E1672A" w:rsidP="00C83CD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3</w:t>
            </w:r>
          </w:p>
        </w:tc>
        <w:tc>
          <w:tcPr>
            <w:tcW w:w="2982" w:type="dxa"/>
          </w:tcPr>
          <w:p w14:paraId="22BB7099" w14:textId="40565B46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0.39(0.15,0.</w:t>
            </w:r>
            <w:proofErr w:type="gramStart"/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97)</w:t>
            </w:r>
            <w:r w:rsidR="00C83CDB"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*</w:t>
            </w:r>
            <w:proofErr w:type="gramEnd"/>
          </w:p>
        </w:tc>
        <w:tc>
          <w:tcPr>
            <w:tcW w:w="1430" w:type="dxa"/>
          </w:tcPr>
          <w:p w14:paraId="0BDB5B40" w14:textId="6A1BFBC3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04</w:t>
            </w:r>
          </w:p>
        </w:tc>
      </w:tr>
      <w:tr w:rsidR="00E1672A" w:rsidRPr="00C83CDB" w14:paraId="32B8F90F" w14:textId="77777777" w:rsidTr="00C83CDB">
        <w:tc>
          <w:tcPr>
            <w:tcW w:w="7531" w:type="dxa"/>
            <w:gridSpan w:val="3"/>
            <w:vAlign w:val="center"/>
          </w:tcPr>
          <w:p w14:paraId="22D3CF00" w14:textId="0CA932DE" w:rsidR="00E1672A" w:rsidRPr="00C83CDB" w:rsidRDefault="002526AF" w:rsidP="00C83CDB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Fiber</w:t>
            </w:r>
            <w:r w:rsidR="00E1672A"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intake</w:t>
            </w:r>
          </w:p>
        </w:tc>
      </w:tr>
      <w:tr w:rsidR="00E1672A" w:rsidRPr="00C83CDB" w14:paraId="561711AE" w14:textId="77777777" w:rsidTr="00C83CDB">
        <w:tc>
          <w:tcPr>
            <w:tcW w:w="3119" w:type="dxa"/>
            <w:vAlign w:val="center"/>
          </w:tcPr>
          <w:p w14:paraId="7D3787EA" w14:textId="28DD5074" w:rsidR="00E1672A" w:rsidRPr="00C83CDB" w:rsidRDefault="00E1672A" w:rsidP="00C83CDB">
            <w:pPr>
              <w:spacing w:before="0" w:after="0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1g/1000kcal </w:t>
            </w:r>
          </w:p>
        </w:tc>
        <w:tc>
          <w:tcPr>
            <w:tcW w:w="2982" w:type="dxa"/>
          </w:tcPr>
          <w:p w14:paraId="5666298C" w14:textId="45094CB2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1.02(0.93,1.13)</w:t>
            </w:r>
          </w:p>
        </w:tc>
        <w:tc>
          <w:tcPr>
            <w:tcW w:w="1430" w:type="dxa"/>
          </w:tcPr>
          <w:p w14:paraId="2854BE59" w14:textId="1745D565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61</w:t>
            </w:r>
          </w:p>
        </w:tc>
      </w:tr>
      <w:tr w:rsidR="00E1672A" w:rsidRPr="00C83CDB" w14:paraId="26E42035" w14:textId="77777777" w:rsidTr="00C83CDB">
        <w:tc>
          <w:tcPr>
            <w:tcW w:w="3119" w:type="dxa"/>
            <w:vAlign w:val="center"/>
          </w:tcPr>
          <w:p w14:paraId="4C849AD7" w14:textId="18B454C4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1</w:t>
            </w:r>
          </w:p>
        </w:tc>
        <w:tc>
          <w:tcPr>
            <w:tcW w:w="2982" w:type="dxa"/>
          </w:tcPr>
          <w:p w14:paraId="1634FA22" w14:textId="3808AE06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430" w:type="dxa"/>
          </w:tcPr>
          <w:p w14:paraId="096C9D88" w14:textId="77777777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E1672A" w:rsidRPr="00C83CDB" w14:paraId="1822B3B3" w14:textId="77777777" w:rsidTr="00C83CDB">
        <w:tc>
          <w:tcPr>
            <w:tcW w:w="3119" w:type="dxa"/>
            <w:vAlign w:val="center"/>
          </w:tcPr>
          <w:p w14:paraId="5A7BB17B" w14:textId="06548D82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2</w:t>
            </w:r>
          </w:p>
        </w:tc>
        <w:tc>
          <w:tcPr>
            <w:tcW w:w="2982" w:type="dxa"/>
          </w:tcPr>
          <w:p w14:paraId="565497D8" w14:textId="58F8CC9C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63(0.27,1.50)</w:t>
            </w:r>
          </w:p>
        </w:tc>
        <w:tc>
          <w:tcPr>
            <w:tcW w:w="1430" w:type="dxa"/>
          </w:tcPr>
          <w:p w14:paraId="06522359" w14:textId="65884D22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30</w:t>
            </w:r>
          </w:p>
        </w:tc>
      </w:tr>
      <w:tr w:rsidR="00E1672A" w:rsidRPr="00C83CDB" w14:paraId="66AB6F5B" w14:textId="77777777" w:rsidTr="00C83CDB">
        <w:tc>
          <w:tcPr>
            <w:tcW w:w="3119" w:type="dxa"/>
            <w:vAlign w:val="center"/>
          </w:tcPr>
          <w:p w14:paraId="58ED9BE2" w14:textId="59DBDD75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3</w:t>
            </w:r>
          </w:p>
        </w:tc>
        <w:tc>
          <w:tcPr>
            <w:tcW w:w="2982" w:type="dxa"/>
          </w:tcPr>
          <w:p w14:paraId="2E821B53" w14:textId="215B49E9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1.24(0.51,2.99)</w:t>
            </w:r>
          </w:p>
        </w:tc>
        <w:tc>
          <w:tcPr>
            <w:tcW w:w="1430" w:type="dxa"/>
          </w:tcPr>
          <w:p w14:paraId="505EFA0C" w14:textId="5A80D16B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62</w:t>
            </w:r>
          </w:p>
        </w:tc>
      </w:tr>
      <w:tr w:rsidR="00E1672A" w:rsidRPr="00C83CDB" w14:paraId="28B19753" w14:textId="77777777" w:rsidTr="00C83CDB">
        <w:tc>
          <w:tcPr>
            <w:tcW w:w="7531" w:type="dxa"/>
            <w:gridSpan w:val="3"/>
            <w:vAlign w:val="center"/>
          </w:tcPr>
          <w:p w14:paraId="1AD2EBED" w14:textId="2B4760F4" w:rsidR="00E1672A" w:rsidRPr="00C83CDB" w:rsidRDefault="00E1672A" w:rsidP="00C83CDB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Dietary Glycemic index</w:t>
            </w:r>
          </w:p>
        </w:tc>
      </w:tr>
      <w:tr w:rsidR="00E1672A" w:rsidRPr="00C83CDB" w14:paraId="414E1163" w14:textId="77777777" w:rsidTr="00C83CDB">
        <w:tc>
          <w:tcPr>
            <w:tcW w:w="3119" w:type="dxa"/>
            <w:vAlign w:val="center"/>
          </w:tcPr>
          <w:p w14:paraId="0F66165B" w14:textId="6AFDD6E2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1 unit </w:t>
            </w:r>
          </w:p>
        </w:tc>
        <w:tc>
          <w:tcPr>
            <w:tcW w:w="2982" w:type="dxa"/>
          </w:tcPr>
          <w:p w14:paraId="5A746504" w14:textId="4681DD18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1.00(0.96,1.04)</w:t>
            </w:r>
          </w:p>
        </w:tc>
        <w:tc>
          <w:tcPr>
            <w:tcW w:w="1430" w:type="dxa"/>
          </w:tcPr>
          <w:p w14:paraId="3E5440FD" w14:textId="08C8A132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98</w:t>
            </w:r>
          </w:p>
        </w:tc>
      </w:tr>
      <w:tr w:rsidR="00E1672A" w:rsidRPr="00C83CDB" w14:paraId="020F62B2" w14:textId="77777777" w:rsidTr="00C83CDB">
        <w:tc>
          <w:tcPr>
            <w:tcW w:w="3119" w:type="dxa"/>
            <w:vAlign w:val="center"/>
          </w:tcPr>
          <w:p w14:paraId="50D068C4" w14:textId="2349F6D8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Low (≤55)</w:t>
            </w:r>
          </w:p>
        </w:tc>
        <w:tc>
          <w:tcPr>
            <w:tcW w:w="2982" w:type="dxa"/>
          </w:tcPr>
          <w:p w14:paraId="6650120D" w14:textId="4008E6F5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430" w:type="dxa"/>
          </w:tcPr>
          <w:p w14:paraId="28D15750" w14:textId="77777777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E1672A" w:rsidRPr="00C83CDB" w14:paraId="55235205" w14:textId="77777777" w:rsidTr="00C83CDB">
        <w:tc>
          <w:tcPr>
            <w:tcW w:w="3119" w:type="dxa"/>
            <w:vAlign w:val="center"/>
          </w:tcPr>
          <w:p w14:paraId="04A9FA4A" w14:textId="470E6561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Medium (55-70)</w:t>
            </w:r>
          </w:p>
        </w:tc>
        <w:tc>
          <w:tcPr>
            <w:tcW w:w="2982" w:type="dxa"/>
          </w:tcPr>
          <w:p w14:paraId="07F3A6B4" w14:textId="2A17B55C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2.41(0.59,9.72)</w:t>
            </w:r>
          </w:p>
        </w:tc>
        <w:tc>
          <w:tcPr>
            <w:tcW w:w="1430" w:type="dxa"/>
          </w:tcPr>
          <w:p w14:paraId="294EF540" w14:textId="630391E3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21</w:t>
            </w:r>
          </w:p>
        </w:tc>
      </w:tr>
      <w:tr w:rsidR="00E1672A" w:rsidRPr="00C83CDB" w14:paraId="1947BB6C" w14:textId="77777777" w:rsidTr="00C83CDB">
        <w:tc>
          <w:tcPr>
            <w:tcW w:w="3119" w:type="dxa"/>
            <w:vAlign w:val="center"/>
          </w:tcPr>
          <w:p w14:paraId="0E9F9C58" w14:textId="6FEDD66E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High (≥70) </w:t>
            </w:r>
          </w:p>
        </w:tc>
        <w:tc>
          <w:tcPr>
            <w:tcW w:w="2982" w:type="dxa"/>
          </w:tcPr>
          <w:p w14:paraId="1C3D9A63" w14:textId="7805F2DC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1.35(0.28,6.62)</w:t>
            </w:r>
          </w:p>
        </w:tc>
        <w:tc>
          <w:tcPr>
            <w:tcW w:w="1430" w:type="dxa"/>
          </w:tcPr>
          <w:p w14:paraId="02588735" w14:textId="630FC8F7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70</w:t>
            </w:r>
          </w:p>
        </w:tc>
      </w:tr>
      <w:tr w:rsidR="00E1672A" w:rsidRPr="00C83CDB" w14:paraId="39BB2804" w14:textId="77777777" w:rsidTr="00C83CDB">
        <w:tc>
          <w:tcPr>
            <w:tcW w:w="7531" w:type="dxa"/>
            <w:gridSpan w:val="3"/>
            <w:vAlign w:val="center"/>
          </w:tcPr>
          <w:p w14:paraId="44D8517E" w14:textId="44A06759" w:rsidR="00E1672A" w:rsidRPr="00C83CDB" w:rsidRDefault="00E1672A" w:rsidP="00C83CDB">
            <w:pPr>
              <w:spacing w:before="0" w:after="0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napToGrid w:val="0"/>
                <w:color w:val="000000"/>
                <w:sz w:val="21"/>
                <w:szCs w:val="21"/>
                <w:lang w:eastAsia="zh-CN" w:bidi="en-US"/>
              </w:rPr>
              <w:t>Dietary Glycemic load</w:t>
            </w:r>
          </w:p>
        </w:tc>
      </w:tr>
      <w:tr w:rsidR="00E1672A" w:rsidRPr="00C83CDB" w14:paraId="69E4985D" w14:textId="77777777" w:rsidTr="00C83CDB">
        <w:tc>
          <w:tcPr>
            <w:tcW w:w="3119" w:type="dxa"/>
            <w:vAlign w:val="center"/>
          </w:tcPr>
          <w:p w14:paraId="7E1E07FA" w14:textId="01B60B12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1g/1000kcal</w:t>
            </w:r>
          </w:p>
        </w:tc>
        <w:tc>
          <w:tcPr>
            <w:tcW w:w="2982" w:type="dxa"/>
          </w:tcPr>
          <w:p w14:paraId="6124F0DD" w14:textId="294BF645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0.98(0.97,0.</w:t>
            </w:r>
            <w:proofErr w:type="gramStart"/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99)</w:t>
            </w:r>
            <w:r w:rsidR="00C83CDB"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*</w:t>
            </w:r>
            <w:proofErr w:type="gramEnd"/>
          </w:p>
        </w:tc>
        <w:tc>
          <w:tcPr>
            <w:tcW w:w="1430" w:type="dxa"/>
          </w:tcPr>
          <w:p w14:paraId="61392F9E" w14:textId="7875113C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03</w:t>
            </w:r>
          </w:p>
        </w:tc>
      </w:tr>
      <w:tr w:rsidR="00E1672A" w:rsidRPr="00C83CDB" w14:paraId="7CF8121F" w14:textId="77777777" w:rsidTr="00C83CDB">
        <w:tc>
          <w:tcPr>
            <w:tcW w:w="3119" w:type="dxa"/>
            <w:vAlign w:val="center"/>
          </w:tcPr>
          <w:p w14:paraId="0B2F7B1E" w14:textId="53DC20DA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1</w:t>
            </w:r>
          </w:p>
        </w:tc>
        <w:tc>
          <w:tcPr>
            <w:tcW w:w="2982" w:type="dxa"/>
          </w:tcPr>
          <w:p w14:paraId="3792E0C7" w14:textId="3091297C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Reference</w:t>
            </w:r>
          </w:p>
        </w:tc>
        <w:tc>
          <w:tcPr>
            <w:tcW w:w="1430" w:type="dxa"/>
          </w:tcPr>
          <w:p w14:paraId="18C5F296" w14:textId="77777777" w:rsidR="00E1672A" w:rsidRPr="00C83CDB" w:rsidRDefault="00E1672A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</w:p>
        </w:tc>
      </w:tr>
      <w:tr w:rsidR="00E1672A" w:rsidRPr="00C83CDB" w14:paraId="4E81635D" w14:textId="77777777" w:rsidTr="00C83CDB">
        <w:tc>
          <w:tcPr>
            <w:tcW w:w="3119" w:type="dxa"/>
            <w:vAlign w:val="center"/>
          </w:tcPr>
          <w:p w14:paraId="740BE2F8" w14:textId="54CDD335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2</w:t>
            </w:r>
          </w:p>
        </w:tc>
        <w:tc>
          <w:tcPr>
            <w:tcW w:w="2982" w:type="dxa"/>
          </w:tcPr>
          <w:p w14:paraId="070F334B" w14:textId="095D9D4E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87(0.39,1.89)</w:t>
            </w:r>
          </w:p>
        </w:tc>
        <w:tc>
          <w:tcPr>
            <w:tcW w:w="1430" w:type="dxa"/>
          </w:tcPr>
          <w:p w14:paraId="6D2F66A3" w14:textId="6CDB1C79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72</w:t>
            </w:r>
          </w:p>
        </w:tc>
      </w:tr>
      <w:tr w:rsidR="00E1672A" w:rsidRPr="00C83CDB" w14:paraId="7E5F0707" w14:textId="77777777" w:rsidTr="00C83CDB"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74A274C7" w14:textId="1E9DA130" w:rsidR="00E1672A" w:rsidRPr="00C83CDB" w:rsidRDefault="00E1672A" w:rsidP="00C83CDB">
            <w:pPr>
              <w:spacing w:before="0" w:after="0"/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</w:pPr>
            <w:proofErr w:type="spellStart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>Tertile</w:t>
            </w:r>
            <w:proofErr w:type="spellEnd"/>
            <w:r w:rsidRPr="00C83CDB">
              <w:rPr>
                <w:rFonts w:eastAsia="等线" w:cs="Times New Roman"/>
                <w:snapToGrid w:val="0"/>
                <w:color w:val="000000"/>
                <w:sz w:val="21"/>
                <w:szCs w:val="21"/>
                <w:lang w:eastAsia="zh-CN" w:bidi="en-US"/>
              </w:rPr>
              <w:t xml:space="preserve"> 3</w:t>
            </w:r>
          </w:p>
        </w:tc>
        <w:tc>
          <w:tcPr>
            <w:tcW w:w="2982" w:type="dxa"/>
            <w:tcBorders>
              <w:bottom w:val="single" w:sz="8" w:space="0" w:color="auto"/>
            </w:tcBorders>
          </w:tcPr>
          <w:p w14:paraId="1766E3B1" w14:textId="6EA2B4E4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0.32(0.13,0.</w:t>
            </w:r>
            <w:proofErr w:type="gramStart"/>
            <w:r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78)</w:t>
            </w:r>
            <w:r w:rsidR="00C83CDB" w:rsidRPr="00C83CDB">
              <w:rPr>
                <w:rFonts w:eastAsia="等线" w:cs="Times New Roman"/>
                <w:b/>
                <w:bCs/>
                <w:sz w:val="21"/>
                <w:szCs w:val="21"/>
                <w:lang w:eastAsia="zh-CN"/>
              </w:rPr>
              <w:t>*</w:t>
            </w:r>
            <w:proofErr w:type="gramEnd"/>
          </w:p>
        </w:tc>
        <w:tc>
          <w:tcPr>
            <w:tcW w:w="1430" w:type="dxa"/>
            <w:tcBorders>
              <w:bottom w:val="single" w:sz="8" w:space="0" w:color="auto"/>
            </w:tcBorders>
          </w:tcPr>
          <w:p w14:paraId="6139B845" w14:textId="7E9D1517" w:rsidR="00E1672A" w:rsidRPr="00C83CDB" w:rsidRDefault="004F0644" w:rsidP="00C74676">
            <w:pPr>
              <w:spacing w:before="0" w:after="0"/>
              <w:jc w:val="center"/>
              <w:rPr>
                <w:rFonts w:eastAsia="等线" w:cs="Times New Roman"/>
                <w:sz w:val="21"/>
                <w:szCs w:val="21"/>
                <w:lang w:eastAsia="zh-CN"/>
              </w:rPr>
            </w:pPr>
            <w:r w:rsidRPr="00C83CDB">
              <w:rPr>
                <w:rFonts w:eastAsia="等线" w:cs="Times New Roman"/>
                <w:sz w:val="21"/>
                <w:szCs w:val="21"/>
                <w:lang w:eastAsia="zh-CN"/>
              </w:rPr>
              <w:t>0.01</w:t>
            </w:r>
          </w:p>
        </w:tc>
      </w:tr>
    </w:tbl>
    <w:p w14:paraId="0C6F802B" w14:textId="4EECC11B" w:rsidR="008F6E19" w:rsidRPr="00E1672A" w:rsidRDefault="008F6E19" w:rsidP="00E1672A">
      <w:pPr>
        <w:spacing w:before="0" w:after="200" w:line="276" w:lineRule="auto"/>
        <w:rPr>
          <w:rFonts w:ascii="Calibri" w:eastAsia="等线" w:hAnsi="Calibri" w:cs="Calibri"/>
          <w:sz w:val="22"/>
          <w:lang w:eastAsia="zh-CN"/>
        </w:rPr>
      </w:pPr>
    </w:p>
    <w:p w14:paraId="0217A389" w14:textId="1F38A775" w:rsidR="008F6E19" w:rsidRPr="00E1672A" w:rsidRDefault="008F6E19" w:rsidP="008F6E19">
      <w:pPr>
        <w:tabs>
          <w:tab w:val="left" w:pos="729"/>
        </w:tabs>
        <w:spacing w:before="0" w:after="160" w:line="259" w:lineRule="auto"/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E1672A">
        <w:rPr>
          <w:rFonts w:eastAsia="等线" w:cs="Times New Roman"/>
          <w:snapToGrid w:val="0"/>
          <w:color w:val="000000"/>
          <w:sz w:val="21"/>
          <w:szCs w:val="21"/>
          <w:vertAlign w:val="superscript"/>
          <w:lang w:eastAsia="zh-CN" w:bidi="en-US"/>
        </w:rPr>
        <w:t>1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adjusted for pregnancy alcohol drinking, </w:t>
      </w:r>
      <w:r w:rsidR="00F1290C">
        <w:rPr>
          <w:rFonts w:eastAsia="等线" w:cs="Times New Roman" w:hint="eastAsia"/>
          <w:snapToGrid w:val="0"/>
          <w:color w:val="000000"/>
          <w:sz w:val="21"/>
          <w:szCs w:val="21"/>
          <w:lang w:eastAsia="zh-CN" w:bidi="en-US"/>
        </w:rPr>
        <w:t>baseline</w:t>
      </w:r>
      <w:r w:rsidR="00F1290C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BMI, gestational week, maternal age, total energy intake, </w:t>
      </w:r>
      <w:r w:rsidR="00D211AA"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dietary counselling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, hospital, </w:t>
      </w:r>
      <w:r w:rsidR="00D211AA"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baseline fasting glucose and</w:t>
      </w:r>
      <w:r w:rsidR="00D211AA" w:rsidRPr="00E1672A">
        <w:rPr>
          <w:sz w:val="21"/>
          <w:szCs w:val="21"/>
        </w:rPr>
        <w:t xml:space="preserve"> </w:t>
      </w:r>
      <w:r w:rsidR="00D211AA"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triglyceride</w:t>
      </w:r>
      <w:r w:rsidR="00D21B74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levels</w:t>
      </w:r>
      <w:r w:rsidR="00D211AA"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, 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parity, family history of diabetes or hypertension, folic acid and vitamin supplement</w:t>
      </w:r>
      <w:r w:rsidR="00D211AA"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, gestational hypertension, gestational weight gain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. Adjustment within carbohydrate parameters: carbohydrate: 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fiber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 and GI, 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fiber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: carbohydrate and GI; GI: carbohydrate and </w:t>
      </w:r>
      <w:r w:rsidR="002526AF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fiber</w:t>
      </w: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.</w:t>
      </w:r>
    </w:p>
    <w:p w14:paraId="5FE97E9B" w14:textId="77777777" w:rsidR="008F6E19" w:rsidRPr="00E1672A" w:rsidRDefault="008F6E19" w:rsidP="008F6E19">
      <w:pPr>
        <w:tabs>
          <w:tab w:val="left" w:pos="729"/>
        </w:tabs>
        <w:spacing w:before="0" w:after="160" w:line="259" w:lineRule="auto"/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</w:pP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 xml:space="preserve">*Estimates with 95%CI beyond null. </w:t>
      </w:r>
    </w:p>
    <w:p w14:paraId="519DECBF" w14:textId="1BAAF73A" w:rsidR="00ED30B6" w:rsidRPr="00ED30B6" w:rsidRDefault="008F6E19" w:rsidP="008F6E19">
      <w:pPr>
        <w:spacing w:before="0" w:after="160" w:line="259" w:lineRule="auto"/>
        <w:rPr>
          <w:rFonts w:eastAsia="等线" w:cs="Times New Roman"/>
          <w:szCs w:val="24"/>
          <w:lang w:eastAsia="zh-CN"/>
        </w:rPr>
      </w:pPr>
      <w:r w:rsidRPr="00E1672A">
        <w:rPr>
          <w:rFonts w:eastAsia="等线" w:cs="Times New Roman"/>
          <w:snapToGrid w:val="0"/>
          <w:color w:val="000000"/>
          <w:sz w:val="21"/>
          <w:szCs w:val="21"/>
          <w:lang w:eastAsia="zh-CN" w:bidi="en-US"/>
        </w:rPr>
        <w:t>Abbreviations: %E, percentage of total energy, GDM, gestational diabetes mellitus, CI, confidence interval.</w:t>
      </w:r>
    </w:p>
    <w:p w14:paraId="162A73CA" w14:textId="77777777" w:rsidR="00ED30B6" w:rsidRPr="00ED30B6" w:rsidRDefault="00ED30B6" w:rsidP="00ED30B6">
      <w:pPr>
        <w:spacing w:before="0" w:after="0"/>
        <w:rPr>
          <w:rFonts w:eastAsia="等线" w:cs="Times New Roman"/>
          <w:szCs w:val="24"/>
          <w:vertAlign w:val="superscript"/>
          <w:lang w:eastAsia="zh-CN"/>
        </w:rPr>
      </w:pPr>
    </w:p>
    <w:p w14:paraId="3AE196DF" w14:textId="6BE0B4DA" w:rsidR="00994A3D" w:rsidRPr="00ED30B6" w:rsidRDefault="00994A3D" w:rsidP="002B4A57">
      <w:pPr>
        <w:keepNext/>
        <w:rPr>
          <w:rFonts w:cs="Times New Roman"/>
          <w:b/>
          <w:szCs w:val="24"/>
          <w:lang w:val="en-AU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A410A" w14:textId="2CE5B307" w:rsidR="009D0C1D" w:rsidRPr="009D0C1D" w:rsidRDefault="009D0C1D">
    <w:pPr>
      <w:pStyle w:val="afa"/>
      <w:rPr>
        <w:b w:val="0"/>
        <w:bCs/>
        <w:lang w:eastAsia="zh-CN"/>
      </w:rPr>
    </w:pPr>
    <w:r>
      <w:ptab w:relativeTo="margin" w:alignment="right" w:leader="none"/>
    </w:r>
    <w:r w:rsidRPr="009D0C1D">
      <w:rPr>
        <w:rFonts w:cs="Times New Roman"/>
        <w:b w:val="0"/>
        <w:bCs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68CF"/>
    <w:rsid w:val="00105FD9"/>
    <w:rsid w:val="00117666"/>
    <w:rsid w:val="001549D3"/>
    <w:rsid w:val="00160065"/>
    <w:rsid w:val="00177D84"/>
    <w:rsid w:val="0019327B"/>
    <w:rsid w:val="002009DA"/>
    <w:rsid w:val="002378FB"/>
    <w:rsid w:val="002526AF"/>
    <w:rsid w:val="00267D18"/>
    <w:rsid w:val="002711BB"/>
    <w:rsid w:val="00274347"/>
    <w:rsid w:val="002868E2"/>
    <w:rsid w:val="002869C3"/>
    <w:rsid w:val="002936E4"/>
    <w:rsid w:val="002B1A0B"/>
    <w:rsid w:val="002B4A57"/>
    <w:rsid w:val="002B7470"/>
    <w:rsid w:val="002C74CA"/>
    <w:rsid w:val="002E170A"/>
    <w:rsid w:val="002F634B"/>
    <w:rsid w:val="003123F4"/>
    <w:rsid w:val="00316EB3"/>
    <w:rsid w:val="003544FB"/>
    <w:rsid w:val="003B3B3A"/>
    <w:rsid w:val="003D2F2D"/>
    <w:rsid w:val="00401590"/>
    <w:rsid w:val="00447801"/>
    <w:rsid w:val="00452E9C"/>
    <w:rsid w:val="0046649D"/>
    <w:rsid w:val="004735C8"/>
    <w:rsid w:val="004924CA"/>
    <w:rsid w:val="004947A6"/>
    <w:rsid w:val="004961FF"/>
    <w:rsid w:val="004973CD"/>
    <w:rsid w:val="004A60DC"/>
    <w:rsid w:val="004F0644"/>
    <w:rsid w:val="004F0E4F"/>
    <w:rsid w:val="00517A89"/>
    <w:rsid w:val="005250F2"/>
    <w:rsid w:val="00544BDA"/>
    <w:rsid w:val="00581E4F"/>
    <w:rsid w:val="00593EEA"/>
    <w:rsid w:val="005A5EEE"/>
    <w:rsid w:val="005B38E2"/>
    <w:rsid w:val="005E0CDA"/>
    <w:rsid w:val="006375C7"/>
    <w:rsid w:val="00654E8F"/>
    <w:rsid w:val="00660D05"/>
    <w:rsid w:val="006634A1"/>
    <w:rsid w:val="006820B1"/>
    <w:rsid w:val="006B7D14"/>
    <w:rsid w:val="00701727"/>
    <w:rsid w:val="0070566C"/>
    <w:rsid w:val="00714C50"/>
    <w:rsid w:val="00725A7D"/>
    <w:rsid w:val="00746FD8"/>
    <w:rsid w:val="007501BE"/>
    <w:rsid w:val="007648FD"/>
    <w:rsid w:val="00790BB3"/>
    <w:rsid w:val="007C206C"/>
    <w:rsid w:val="007F311D"/>
    <w:rsid w:val="00817DD6"/>
    <w:rsid w:val="0083759F"/>
    <w:rsid w:val="00885156"/>
    <w:rsid w:val="008F6E19"/>
    <w:rsid w:val="008F742E"/>
    <w:rsid w:val="009151AA"/>
    <w:rsid w:val="0093429D"/>
    <w:rsid w:val="00943573"/>
    <w:rsid w:val="00950B98"/>
    <w:rsid w:val="00964134"/>
    <w:rsid w:val="00970F7D"/>
    <w:rsid w:val="00994A3D"/>
    <w:rsid w:val="009B0D97"/>
    <w:rsid w:val="009C2B12"/>
    <w:rsid w:val="009D0C1D"/>
    <w:rsid w:val="009E5653"/>
    <w:rsid w:val="00A174D9"/>
    <w:rsid w:val="00A41486"/>
    <w:rsid w:val="00AA4D24"/>
    <w:rsid w:val="00AB6715"/>
    <w:rsid w:val="00B1671E"/>
    <w:rsid w:val="00B25EB8"/>
    <w:rsid w:val="00B32969"/>
    <w:rsid w:val="00B37F4D"/>
    <w:rsid w:val="00B52762"/>
    <w:rsid w:val="00B71AC6"/>
    <w:rsid w:val="00BA2B5F"/>
    <w:rsid w:val="00BD4104"/>
    <w:rsid w:val="00C24376"/>
    <w:rsid w:val="00C4114B"/>
    <w:rsid w:val="00C52A7B"/>
    <w:rsid w:val="00C56BAF"/>
    <w:rsid w:val="00C679AA"/>
    <w:rsid w:val="00C739E7"/>
    <w:rsid w:val="00C74676"/>
    <w:rsid w:val="00C75972"/>
    <w:rsid w:val="00C83CDB"/>
    <w:rsid w:val="00CD066B"/>
    <w:rsid w:val="00CD3FF0"/>
    <w:rsid w:val="00CE4FEE"/>
    <w:rsid w:val="00CE609A"/>
    <w:rsid w:val="00CF6BDD"/>
    <w:rsid w:val="00D060CF"/>
    <w:rsid w:val="00D20DD1"/>
    <w:rsid w:val="00D211AA"/>
    <w:rsid w:val="00D21B74"/>
    <w:rsid w:val="00D8428D"/>
    <w:rsid w:val="00DB59C3"/>
    <w:rsid w:val="00DC259A"/>
    <w:rsid w:val="00DE23E8"/>
    <w:rsid w:val="00E1672A"/>
    <w:rsid w:val="00E26ADB"/>
    <w:rsid w:val="00E52377"/>
    <w:rsid w:val="00E537AD"/>
    <w:rsid w:val="00E64E17"/>
    <w:rsid w:val="00E866C9"/>
    <w:rsid w:val="00EA3D3C"/>
    <w:rsid w:val="00EC090A"/>
    <w:rsid w:val="00ED20B5"/>
    <w:rsid w:val="00ED30B6"/>
    <w:rsid w:val="00F1290C"/>
    <w:rsid w:val="00F46900"/>
    <w:rsid w:val="00F46FA0"/>
    <w:rsid w:val="00F514E7"/>
    <w:rsid w:val="00F51BC3"/>
    <w:rsid w:val="00F544B9"/>
    <w:rsid w:val="00F6179C"/>
    <w:rsid w:val="00F61D89"/>
    <w:rsid w:val="00FA2C89"/>
    <w:rsid w:val="00FB5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next w:val="22"/>
    <w:uiPriority w:val="42"/>
    <w:rsid w:val="00ED30B6"/>
    <w:pPr>
      <w:spacing w:after="0" w:line="240" w:lineRule="auto"/>
    </w:pPr>
    <w:rPr>
      <w:kern w:val="2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2">
    <w:name w:val="Plain Table 2"/>
    <w:basedOn w:val="a2"/>
    <w:uiPriority w:val="42"/>
    <w:rsid w:val="00ED30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网格型1"/>
    <w:basedOn w:val="a2"/>
    <w:next w:val="aff5"/>
    <w:uiPriority w:val="59"/>
    <w:rsid w:val="00BD410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 WENNAN</cp:lastModifiedBy>
  <cp:revision>2</cp:revision>
  <cp:lastPrinted>2013-10-03T12:51:00Z</cp:lastPrinted>
  <dcterms:created xsi:type="dcterms:W3CDTF">2021-08-16T12:31:00Z</dcterms:created>
  <dcterms:modified xsi:type="dcterms:W3CDTF">2021-08-16T12:31:00Z</dcterms:modified>
</cp:coreProperties>
</file>